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69DCAE5" w14:textId="77777777" w:rsidR="007B3B25" w:rsidRDefault="00F201C5" w:rsidP="00B15441">
      <w:pPr>
        <w:pStyle w:val="Section1"/>
      </w:pPr>
      <w:r>
        <w:t>Extended</w:t>
      </w:r>
      <w:r w:rsidR="007B3B25" w:rsidRPr="00B95F46">
        <w:t xml:space="preserve"> </w:t>
      </w:r>
      <w:r w:rsidR="009F55BF">
        <w:t>E</w:t>
      </w:r>
      <w:r w:rsidR="007B3B25" w:rsidRPr="00B95F46">
        <w:t xml:space="preserve">xperimental </w:t>
      </w:r>
      <w:r w:rsidR="009F55BF">
        <w:t>P</w:t>
      </w:r>
      <w:r w:rsidR="007B3B25" w:rsidRPr="00B95F46">
        <w:t>rocedures:</w:t>
      </w:r>
    </w:p>
    <w:p w14:paraId="5E7D7A39" w14:textId="77777777" w:rsidR="00095B6F" w:rsidRPr="00571072" w:rsidRDefault="00095B6F" w:rsidP="00AA7E52">
      <w:pPr>
        <w:pStyle w:val="Section2"/>
      </w:pPr>
      <w:r w:rsidRPr="00571072">
        <w:lastRenderedPageBreak/>
        <w:t>RNA-seq library prep</w:t>
      </w:r>
    </w:p>
    <w:p w14:paraId="0EC6BE0B" w14:textId="77777777" w:rsidR="00095B6F" w:rsidRDefault="00095B6F" w:rsidP="00B15441">
      <w:pPr>
        <w:pStyle w:val="Section1"/>
        <w:rPr>
          <w:b w:val="0"/>
          <w:sz w:val="22"/>
          <w:szCs w:val="22"/>
        </w:rPr>
      </w:pPr>
      <w:r w:rsidRPr="00571072">
        <w:rPr>
          <w:b w:val="0"/>
          <w:sz w:val="22"/>
          <w:szCs w:val="22"/>
        </w:rPr>
        <w:t xml:space="preserve">In brief, the poly-A containing mRNA was purified using poly-T oligo-attached magnetic beads. The mRNA was then fragmented into small pieces using divalent cations under elevated temperature. The cleaved RNA fragments were copied into first strand cDNA using reverse transcriptase and random primers. This was followed by second strand cDNA synthesis using DNA Polymerase I and </w:t>
      </w:r>
      <w:proofErr w:type="spellStart"/>
      <w:r w:rsidRPr="00571072">
        <w:rPr>
          <w:b w:val="0"/>
          <w:sz w:val="22"/>
          <w:szCs w:val="22"/>
        </w:rPr>
        <w:t>RNaseH</w:t>
      </w:r>
      <w:proofErr w:type="spellEnd"/>
      <w:r w:rsidRPr="00571072">
        <w:rPr>
          <w:b w:val="0"/>
          <w:sz w:val="22"/>
          <w:szCs w:val="22"/>
        </w:rPr>
        <w:t>. These cDNA fragments went through an end repair process, the addition of a single ‘A’ base, and then ligation of the adapters. These products were gel purified and enriched with PCR to create the final cDNA libraries. The library constructs were run on the bioanalyzer to verify the size and concentration before sequencing on the Illumina HiSeq2000 machine at Mount Sinai’s Genomic Core facility.</w:t>
      </w:r>
    </w:p>
    <w:p w14:paraId="79755D98" w14:textId="77777777" w:rsidR="00155342" w:rsidRPr="00B709E9" w:rsidRDefault="00155342" w:rsidP="00AA7E52">
      <w:pPr>
        <w:pStyle w:val="Section2"/>
      </w:pPr>
      <w:r>
        <w:t>ChIP</w:t>
      </w:r>
      <w:r w:rsidRPr="00B709E9">
        <w:t>-seq library prep</w:t>
      </w:r>
    </w:p>
    <w:p w14:paraId="269499DD" w14:textId="77777777" w:rsidR="00155342" w:rsidRPr="00571072" w:rsidRDefault="00155342" w:rsidP="00B15441">
      <w:pPr>
        <w:pStyle w:val="Section1"/>
        <w:rPr>
          <w:b w:val="0"/>
          <w:sz w:val="22"/>
          <w:szCs w:val="22"/>
        </w:rPr>
      </w:pPr>
      <w:r w:rsidRPr="00155342">
        <w:rPr>
          <w:b w:val="0"/>
          <w:sz w:val="22"/>
          <w:szCs w:val="22"/>
        </w:rPr>
        <w:t xml:space="preserve">In brief, DNA fragment overhangs were converted into phosphorylated blunt ends, using T4 DNA polymerase, </w:t>
      </w:r>
      <w:proofErr w:type="spellStart"/>
      <w:r w:rsidRPr="00155342">
        <w:rPr>
          <w:b w:val="0"/>
          <w:sz w:val="22"/>
          <w:szCs w:val="22"/>
        </w:rPr>
        <w:t>Klenow</w:t>
      </w:r>
      <w:proofErr w:type="spellEnd"/>
      <w:r w:rsidRPr="00155342">
        <w:rPr>
          <w:b w:val="0"/>
          <w:sz w:val="22"/>
          <w:szCs w:val="22"/>
        </w:rPr>
        <w:t xml:space="preserve"> polymerase, and T4 polynucleotide kinase. An “A” base was then added to the DNA fragments to enable ligation to the adapters, which have a single “T” overhang. The constructed library was then run on a 2% agarose gel and size selected between 175-300 bp. Lastly, gel-extracted DNA was further enriched by PCR and run on a bioanalyzer to validate size distribution and concentration. All sequencing libraries were run on Illumina Hi-seq 2000 machines at Mount Sinai.</w:t>
      </w:r>
    </w:p>
    <w:p w14:paraId="2DDF80B0" w14:textId="77777777" w:rsidR="00E419C6" w:rsidRDefault="00E419C6" w:rsidP="00E419C6">
      <w:pPr>
        <w:pStyle w:val="Section2"/>
      </w:pPr>
      <w:r>
        <w:t>RNA-seq data analysis</w:t>
      </w:r>
    </w:p>
    <w:p w14:paraId="7258ABC3" w14:textId="77777777" w:rsidR="00E419C6" w:rsidRDefault="00E419C6" w:rsidP="00E419C6">
      <w:r>
        <w:t>The RNA-seq short reads were aligned against a reference gene database (</w:t>
      </w:r>
      <w:r w:rsidRPr="00955944">
        <w:t>Ensembl: Mus musculus, NCBIM37.62</w:t>
      </w:r>
      <w:r>
        <w:t>) using Tophat. The Cufflinks package was then used to perform differential analysis for various transcriptomic events with sequencing bias adjusted (</w:t>
      </w:r>
      <w:r w:rsidRPr="00F2289B">
        <w:t>--frag-bias-correct</w:t>
      </w:r>
      <w:r>
        <w:t>) and multiple alignment corrected (</w:t>
      </w:r>
      <w:r w:rsidRPr="00F2289B">
        <w:t>--multi-read-correct</w:t>
      </w:r>
      <w:r>
        <w:t xml:space="preserve">) to obtain a more accurate estimate of transcript abundance. </w:t>
      </w:r>
    </w:p>
    <w:p w14:paraId="4EC25126" w14:textId="77777777" w:rsidR="008C53B6" w:rsidRDefault="00A838F1" w:rsidP="00B15441">
      <w:pPr>
        <w:pStyle w:val="Section2"/>
      </w:pPr>
      <w:r>
        <w:t>ChIP</w:t>
      </w:r>
      <w:r w:rsidR="008C53B6" w:rsidRPr="00B15441">
        <w:t xml:space="preserve">-seq </w:t>
      </w:r>
      <w:r w:rsidR="00B95F46" w:rsidRPr="00B15441">
        <w:t>data processing</w:t>
      </w:r>
    </w:p>
    <w:p w14:paraId="0FAFFBA5" w14:textId="19475C17" w:rsidR="00636C7E" w:rsidRDefault="00BA321E" w:rsidP="00636C7E">
      <w:r>
        <w:t>The raw ChIP-seq data initially went through image analysis, base calling, quality filtering</w:t>
      </w:r>
      <w:r w:rsidR="00BD2F85">
        <w:t>,</w:t>
      </w:r>
      <w:r>
        <w:t xml:space="preserve"> and short read alignment using Illumina’s CASAVA pipeline. Only the uniquely aligned short reads were kept for further analysis. The </w:t>
      </w:r>
      <w:r w:rsidR="00BD06FB">
        <w:t xml:space="preserve">numbers </w:t>
      </w:r>
      <w:r w:rsidR="00745221">
        <w:t xml:space="preserve">of </w:t>
      </w:r>
      <w:r w:rsidR="00BD06FB">
        <w:t xml:space="preserve">uniquely aligned reads are listed in </w:t>
      </w:r>
      <w:r w:rsidR="004128E0">
        <w:t>additional file 7</w:t>
      </w:r>
      <w:r w:rsidR="00BD06FB">
        <w:t xml:space="preserve">. </w:t>
      </w:r>
      <w:r>
        <w:t>Next, we remove</w:t>
      </w:r>
      <w:r w:rsidR="00BD2F85">
        <w:t>d</w:t>
      </w:r>
      <w:r>
        <w:t xml:space="preserve"> the potentially redundant short reads. The redundancy is caused by PCR amplification which represents an intrinsic limitation of second generation sequencing technology. To remove the PCR duplicates, we utilize the fact that, during the preparation of a ChIP-seq library, a </w:t>
      </w:r>
      <w:proofErr w:type="spellStart"/>
      <w:r>
        <w:t>sonicator</w:t>
      </w:r>
      <w:proofErr w:type="spellEnd"/>
      <w:r>
        <w:t xml:space="preserve"> breaks the whole genome almost uniformly so that most fragments come from unique positions (because a mammalian genome is ~2-3 billion </w:t>
      </w:r>
      <w:proofErr w:type="spellStart"/>
      <w:r>
        <w:t>bp</w:t>
      </w:r>
      <w:proofErr w:type="spellEnd"/>
      <w:r>
        <w:t xml:space="preserve"> long). Assuming a uniform breaking rate, we can use binomial distribution to determine the maximum allowed short reads at each position and strand, given the library and genome sizes with a significant p-</w:t>
      </w:r>
      <w:r>
        <w:lastRenderedPageBreak/>
        <w:t>value threshold (</w:t>
      </w:r>
      <w:r w:rsidR="00E80827">
        <w:t>p=</w:t>
      </w:r>
      <w:r>
        <w:t>1</w:t>
      </w:r>
      <w:r w:rsidR="00E80827">
        <w:t>E</w:t>
      </w:r>
      <w:r>
        <w:t>-5</w:t>
      </w:r>
      <w:r w:rsidR="00745221">
        <w:t xml:space="preserve"> used here</w:t>
      </w:r>
      <w:r>
        <w:t xml:space="preserve">). If the ChIP-seq library size is </w:t>
      </w:r>
      <w:r w:rsidRPr="00745486">
        <w:rPr>
          <w:i/>
        </w:rPr>
        <w:t>L</w:t>
      </w:r>
      <w:r>
        <w:t xml:space="preserve">, genome size is </w:t>
      </w:r>
      <w:r w:rsidRPr="00745486">
        <w:rPr>
          <w:i/>
        </w:rPr>
        <w:t>G</w:t>
      </w:r>
      <w:r w:rsidR="00636C7E">
        <w:t xml:space="preserve"> and p</w:t>
      </w:r>
      <w:r>
        <w:t>-value</w:t>
      </w:r>
      <w:r w:rsidR="00636C7E">
        <w:t xml:space="preserve"> </w:t>
      </w:r>
      <w:r>
        <w:t xml:space="preserve">cutoff is </w:t>
      </w:r>
      <w:r w:rsidRPr="00745486">
        <w:rPr>
          <w:i/>
        </w:rPr>
        <w:t>p</w:t>
      </w:r>
      <w:r>
        <w:t>, this can be done using the R function:</w:t>
      </w:r>
    </w:p>
    <w:p w14:paraId="6D559E70" w14:textId="77777777" w:rsidR="00636C7E" w:rsidRDefault="00BA321E" w:rsidP="00636C7E">
      <w:pPr>
        <w:jc w:val="center"/>
        <w:rPr>
          <w:i/>
        </w:rPr>
      </w:pPr>
      <w:proofErr w:type="spellStart"/>
      <w:proofErr w:type="gramStart"/>
      <w:r w:rsidRPr="00745486">
        <w:rPr>
          <w:i/>
        </w:rPr>
        <w:lastRenderedPageBreak/>
        <w:t>qbinom</w:t>
      </w:r>
      <w:proofErr w:type="spellEnd"/>
      <w:proofErr w:type="gramEnd"/>
      <w:r w:rsidRPr="00745486">
        <w:rPr>
          <w:i/>
        </w:rPr>
        <w:t>(1-p, L/2, 0.5/G)</w:t>
      </w:r>
    </w:p>
    <w:p w14:paraId="08AC230E" w14:textId="04AEA532" w:rsidR="00BA321E" w:rsidRDefault="00636C7E" w:rsidP="00636C7E">
      <w:r>
        <w:t xml:space="preserve">The numbers of short reads after redundancy removal are listed in </w:t>
      </w:r>
      <w:r w:rsidR="004128E0">
        <w:t>additional file 7</w:t>
      </w:r>
      <w:r>
        <w:t>. All the following analyses are based on these uniquely aligned and redundancy removed short reads.</w:t>
      </w:r>
    </w:p>
    <w:p w14:paraId="4EC98702" w14:textId="77777777" w:rsidR="00B97979" w:rsidRDefault="00B97979" w:rsidP="00B15441">
      <w:pPr>
        <w:pStyle w:val="Section2"/>
      </w:pPr>
      <w:r>
        <w:t>ngs.plot: global visualization for NGS samples</w:t>
      </w:r>
    </w:p>
    <w:p w14:paraId="244D370A" w14:textId="2AD6C68D" w:rsidR="00636C7E" w:rsidRDefault="005650E8" w:rsidP="00636C7E">
      <w:r>
        <w:t xml:space="preserve">Global visualization of a ChIP-seq sample is often useful to determine the enrichment of the protein of interest and to assess the data quality. We have therefore developed a program called ngs.plot </w:t>
      </w:r>
      <w:r w:rsidR="00CA55E0">
        <w:t>(</w:t>
      </w:r>
      <w:hyperlink r:id="rId7" w:history="1">
        <w:r w:rsidR="00CA55E0">
          <w:rPr>
            <w:rStyle w:val="Hyperlink"/>
          </w:rPr>
          <w:t>https://code.google.com/p/ngsplot/</w:t>
        </w:r>
      </w:hyperlink>
      <w:r w:rsidR="00CA55E0">
        <w:t xml:space="preserve">) </w:t>
      </w:r>
      <w:r>
        <w:t>to deal with this task as convenient as issuing a few command lines. Briefly, t</w:t>
      </w:r>
      <w:r w:rsidR="00636C7E" w:rsidRPr="00636C7E">
        <w:t xml:space="preserve">he alignment files </w:t>
      </w:r>
      <w:r>
        <w:t>are</w:t>
      </w:r>
      <w:r w:rsidR="00636C7E" w:rsidRPr="00636C7E">
        <w:t xml:space="preserve"> used to derive genomic </w:t>
      </w:r>
      <w:proofErr w:type="gramStart"/>
      <w:r w:rsidR="00636C7E" w:rsidRPr="00636C7E">
        <w:t>coverage which</w:t>
      </w:r>
      <w:proofErr w:type="gramEnd"/>
      <w:r w:rsidR="00636C7E" w:rsidRPr="00636C7E">
        <w:t xml:space="preserve"> is normalized to </w:t>
      </w:r>
      <w:r w:rsidR="008D1AAF">
        <w:t>“</w:t>
      </w:r>
      <w:r w:rsidR="00636C7E" w:rsidRPr="00636C7E">
        <w:t>aligned Reads Per Million mapped read</w:t>
      </w:r>
      <w:r>
        <w:t>s</w:t>
      </w:r>
      <w:r w:rsidR="008D1AAF">
        <w:t>”</w:t>
      </w:r>
      <w:r>
        <w:t xml:space="preserve"> (RPM) at single base resolution</w:t>
      </w:r>
      <w:r w:rsidR="00636C7E" w:rsidRPr="00636C7E">
        <w:t xml:space="preserve">. </w:t>
      </w:r>
      <w:r>
        <w:t>A database is built into ngs.plot</w:t>
      </w:r>
      <w:r w:rsidR="009C18B7">
        <w:t>,</w:t>
      </w:r>
      <w:r>
        <w:t xml:space="preserve"> </w:t>
      </w:r>
      <w:r w:rsidR="009C18B7">
        <w:t>which</w:t>
      </w:r>
      <w:r>
        <w:t xml:space="preserve"> contain</w:t>
      </w:r>
      <w:r w:rsidR="009C18B7">
        <w:t>s</w:t>
      </w:r>
      <w:r>
        <w:t xml:space="preserve"> genomic coordinates of interesting biological features such as TSS, TES and genebody for a few model organisms. </w:t>
      </w:r>
      <w:proofErr w:type="gramStart"/>
      <w:r>
        <w:t>ngs.plot</w:t>
      </w:r>
      <w:proofErr w:type="gramEnd"/>
      <w:r>
        <w:t xml:space="preserve"> also allows input of customized genomic region</w:t>
      </w:r>
      <w:r w:rsidR="005515BB">
        <w:t>s</w:t>
      </w:r>
      <w:r>
        <w:t xml:space="preserve"> such as differential sites generated by diffReps. </w:t>
      </w:r>
      <w:r w:rsidR="00636C7E" w:rsidRPr="00636C7E">
        <w:t xml:space="preserve">The coverage </w:t>
      </w:r>
      <w:r w:rsidR="005515BB">
        <w:t>at</w:t>
      </w:r>
      <w:r w:rsidR="00636C7E" w:rsidRPr="00636C7E">
        <w:t xml:space="preserve"> </w:t>
      </w:r>
      <w:r w:rsidR="005515BB">
        <w:t>those</w:t>
      </w:r>
      <w:r w:rsidR="00636C7E" w:rsidRPr="00636C7E">
        <w:t xml:space="preserve"> regions</w:t>
      </w:r>
      <w:r w:rsidR="005515BB">
        <w:t xml:space="preserve"> is then extracted and an average profile is calculated and plotted</w:t>
      </w:r>
      <w:r w:rsidR="00636C7E" w:rsidRPr="00636C7E">
        <w:t xml:space="preserve">. </w:t>
      </w:r>
      <w:r w:rsidR="005515BB">
        <w:t xml:space="preserve">For the regions of varied lengths, such as genebody, interpolation is used to fit the data points and then sampled at equal intervals. The three biological replicates are </w:t>
      </w:r>
      <w:r w:rsidR="00CA55E0">
        <w:t>pooled</w:t>
      </w:r>
      <w:r w:rsidR="005515BB">
        <w:t xml:space="preserve"> to generate </w:t>
      </w:r>
      <w:r w:rsidR="004128E0">
        <w:t>additional file 8</w:t>
      </w:r>
      <w:r w:rsidR="005515BB">
        <w:t>.</w:t>
      </w:r>
    </w:p>
    <w:p w14:paraId="41452FE8" w14:textId="77777777" w:rsidR="00DC4ACB" w:rsidRDefault="00DC4ACB" w:rsidP="00DC4ACB">
      <w:pPr>
        <w:pStyle w:val="Section2"/>
      </w:pPr>
      <w:r>
        <w:t>Ranking functional terms by co-occurrence score</w:t>
      </w:r>
    </w:p>
    <w:p w14:paraId="164BB6BE" w14:textId="77777777" w:rsidR="00DC4ACB" w:rsidRPr="00B15441" w:rsidRDefault="00BC678B" w:rsidP="00636C7E">
      <w:r>
        <w:t xml:space="preserve">Functional enrichment analysis often generates a large number of enriched terms. When the analysis is repeated for multiple gene lists, such as the differential lists of the seven epigenomic marks, the list of enriched terms becomes too long to interpret clearly. </w:t>
      </w:r>
      <w:r w:rsidR="0090342C">
        <w:t>In addition, many terms are often shared by multiple gene lists. The significance of a functional enrichment is expressed as a p-value. When –log10 function is applied to p-values, they can be added up to represent the overall enrichment of a functional term among multiple gene lists. The higher the sum, the more enriched the functional term is. We therefore define the co-occurrence score as the summation of –</w:t>
      </w:r>
      <w:proofErr w:type="gramStart"/>
      <w:r w:rsidR="0090342C">
        <w:t>log10(</w:t>
      </w:r>
      <w:proofErr w:type="gramEnd"/>
      <w:r w:rsidR="0090342C">
        <w:t>p-value)’s for all gene lists under consideration. The co-occurrence score can then be used to rank functional terms in descending order. This co-occurrence score is applied to the enriched pathways among the ChIP-seq differential lists and the enriched functions and pathways among the 29 signature clusters in this study.</w:t>
      </w:r>
    </w:p>
    <w:p w14:paraId="71AE5A3B" w14:textId="77777777" w:rsidR="000D4ABF" w:rsidRDefault="000D4ABF" w:rsidP="00B15441">
      <w:pPr>
        <w:pStyle w:val="Section2"/>
      </w:pPr>
      <w:r>
        <w:t xml:space="preserve">Enhancer </w:t>
      </w:r>
      <w:r w:rsidR="00C66F95">
        <w:t>definition by H3K4me1</w:t>
      </w:r>
      <w:r>
        <w:t xml:space="preserve"> peaks</w:t>
      </w:r>
    </w:p>
    <w:p w14:paraId="48C88703" w14:textId="3D64621D" w:rsidR="009C18B7" w:rsidRDefault="00DA194A" w:rsidP="009C18B7">
      <w:r>
        <w:t>Existence of enhancers is characterized</w:t>
      </w:r>
      <w:r w:rsidR="00BD2F85">
        <w:t xml:space="preserve"> in part</w:t>
      </w:r>
      <w:r>
        <w:t xml:space="preserve"> by the enrichment of an H3</w:t>
      </w:r>
      <w:r w:rsidR="00BA6DEE">
        <w:t>K4me1 peak</w:t>
      </w:r>
      <w:r>
        <w:t xml:space="preserve">. Peak calling was done using HOMER </w:t>
      </w:r>
      <w:r w:rsidR="006364ED">
        <w:fldChar w:fldCharType="begin"/>
      </w:r>
      <w:r w:rsidR="000A7AB2">
        <w:instrText xml:space="preserve"> ADDIN EN.CITE &lt;EndNote&gt;&lt;Cite&gt;&lt;Author&gt;Heinz&lt;/Author&gt;&lt;Year&gt;2010&lt;/Year&gt;&lt;RecNum&gt;497&lt;/RecNum&gt;&lt;DisplayText&gt;[1]&lt;/DisplayText&gt;&lt;record&gt;&lt;rec-number&gt;497&lt;/rec-number&gt;&lt;foreign-keys&gt;&lt;key app="EN" db-id="9zfvxedw7vwaeaeeav8per0b9awpxvapw0fe"&gt;497&lt;/key&gt;&lt;/foreign-keys&gt;&lt;ref-type name="Journal Article"&gt;17&lt;/ref-type&gt;&lt;contributors&gt;&lt;authors&gt;&lt;author&gt;Heinz, Sven&lt;/author&gt;&lt;author&gt;Benner, Christopher&lt;/author&gt;&lt;author&gt;Spann, Nathanael&lt;/author&gt;&lt;author&gt;Bertolino, Eric&lt;/author&gt;&lt;author&gt;Lin, Yin C.&lt;/author&gt;&lt;author&gt;Laslo, Peter&lt;/author&gt;&lt;author&gt;Cheng, Jason X.&lt;/author&gt;&lt;author&gt;Murre, Cornelis&lt;/author&gt;&lt;author&gt;Singh, Harinder&lt;/author&gt;&lt;author&gt;Glass, Christopher K.&lt;/author&gt;&lt;/authors&gt;&lt;/contributors&gt;&lt;titles&gt;&lt;title&gt;Simple Combinations of Lineage-Determining Transcription Factors Prime cis-Regulatory Elements Required for Macrophage and B Cell Identities&lt;/title&gt;&lt;secondary-title&gt;Molecular Cell&lt;/secondary-title&gt;&lt;/titles&gt;&lt;pages&gt;576-589&lt;/pages&gt;&lt;volume&gt;38&lt;/volume&gt;&lt;number&gt;4&lt;/number&gt;&lt;keywords&gt;&lt;keyword&gt;DNA&lt;/keyword&gt;&lt;keyword&gt;MOLIMMUNO&lt;/keyword&gt;&lt;keyword&gt;HOMER&lt;/keyword&gt;&lt;/keywords&gt;&lt;dates&gt;&lt;year&gt;2010&lt;/year&gt;&lt;/dates&gt;&lt;isbn&gt;1097-2765&lt;/isbn&gt;&lt;urls&gt;&lt;related-urls&gt;&lt;url&gt;http://www.sciencedirect.com/science/article/pii/S1097276510003667&lt;/url&gt;&lt;/related-urls&gt;&lt;/urls&gt;&lt;electronic-resource-num&gt;10.1016/j.molcel.2010.05.004&lt;/electronic-resource-num&gt;&lt;/record&gt;&lt;/Cite&gt;&lt;/EndNote&gt;</w:instrText>
      </w:r>
      <w:r w:rsidR="006364ED">
        <w:fldChar w:fldCharType="separate"/>
      </w:r>
      <w:r w:rsidR="000A7AB2">
        <w:rPr>
          <w:noProof/>
        </w:rPr>
        <w:t>[</w:t>
      </w:r>
      <w:hyperlink w:anchor="_ENREF_1" w:tooltip="Heinz, 2010 #497" w:history="1">
        <w:r w:rsidR="000A7AB2">
          <w:rPr>
            <w:noProof/>
          </w:rPr>
          <w:t>1</w:t>
        </w:r>
      </w:hyperlink>
      <w:r w:rsidR="000A7AB2">
        <w:rPr>
          <w:noProof/>
        </w:rPr>
        <w:t>]</w:t>
      </w:r>
      <w:r w:rsidR="006364ED">
        <w:fldChar w:fldCharType="end"/>
      </w:r>
      <w:r>
        <w:t xml:space="preserve">. Because H3K4me1 </w:t>
      </w:r>
      <w:r w:rsidR="00BD2F85">
        <w:t xml:space="preserve">is </w:t>
      </w:r>
      <w:r w:rsidR="00BA6DEE">
        <w:t>also involve</w:t>
      </w:r>
      <w:r w:rsidR="00BD2F85">
        <w:t>d</w:t>
      </w:r>
      <w:r w:rsidR="00BA6DEE">
        <w:t xml:space="preserve"> in gene transcription or alternative splicing</w:t>
      </w:r>
      <w:r>
        <w:t xml:space="preserve">, we further removed any overlap with H3K4me3 peaks or exons and restricted the distance to any TSS to be &gt;1kb to define an enhancer list. </w:t>
      </w:r>
      <w:r w:rsidR="00CA2477">
        <w:t xml:space="preserve">Finally, we defined </w:t>
      </w:r>
      <w:r w:rsidR="00CA2477" w:rsidRPr="00CA2477">
        <w:t>24</w:t>
      </w:r>
      <w:r w:rsidR="00CA2477">
        <w:t>,</w:t>
      </w:r>
      <w:r w:rsidR="00CA2477" w:rsidRPr="00CA2477">
        <w:t>745</w:t>
      </w:r>
      <w:r w:rsidR="00CA2477">
        <w:t xml:space="preserve"> enhancers using the data merged from the two conditions. Based on the distance to TSS within 10kb, we found </w:t>
      </w:r>
      <w:r w:rsidR="00CA2477" w:rsidRPr="00CA2477">
        <w:t>8</w:t>
      </w:r>
      <w:r w:rsidR="00CA2477">
        <w:t>,</w:t>
      </w:r>
      <w:r w:rsidR="00CA2477" w:rsidRPr="00CA2477">
        <w:t>827</w:t>
      </w:r>
      <w:r w:rsidR="00CA2477">
        <w:t xml:space="preserve"> protein coding transcripts to be within </w:t>
      </w:r>
      <w:r w:rsidR="00BD2F85">
        <w:t xml:space="preserve">putative </w:t>
      </w:r>
      <w:r w:rsidR="00CA2477">
        <w:t>enhancers’ target zone. However, genome-wid</w:t>
      </w:r>
      <w:r w:rsidR="0020729A">
        <w:t xml:space="preserve">e association analysis </w:t>
      </w:r>
      <w:r w:rsidR="004128E0">
        <w:t xml:space="preserve">[See additional file 17] </w:t>
      </w:r>
      <w:r w:rsidR="00CA2477">
        <w:t>did not report any correlation between chromatin modification</w:t>
      </w:r>
      <w:r w:rsidR="00934A03">
        <w:t>s</w:t>
      </w:r>
      <w:r w:rsidR="00CA2477">
        <w:t xml:space="preserve"> at the enhancers and </w:t>
      </w:r>
      <w:r w:rsidR="00934A03">
        <w:t xml:space="preserve">the transcriptional change of </w:t>
      </w:r>
      <w:r w:rsidR="00CA2477">
        <w:t xml:space="preserve">their target transcripts. We further relaxed the distance cutoff to 1Mb and found </w:t>
      </w:r>
      <w:r w:rsidR="00CA2477" w:rsidRPr="00CA2477">
        <w:t>47</w:t>
      </w:r>
      <w:r w:rsidR="00CA2477">
        <w:t>,</w:t>
      </w:r>
      <w:r w:rsidR="00CA2477" w:rsidRPr="00CA2477">
        <w:t>951</w:t>
      </w:r>
      <w:r w:rsidR="00CA2477">
        <w:t xml:space="preserve"> protein </w:t>
      </w:r>
      <w:r w:rsidR="00CA2477">
        <w:lastRenderedPageBreak/>
        <w:t xml:space="preserve">coding transcripts to be within </w:t>
      </w:r>
      <w:r w:rsidR="00BD2F85">
        <w:t xml:space="preserve">putative </w:t>
      </w:r>
      <w:r w:rsidR="00CA2477">
        <w:t>enhancers’ target zone. However, still no correlation (data not shown) was found with the relaxed cutoff.</w:t>
      </w:r>
    </w:p>
    <w:p w14:paraId="4FF0686A" w14:textId="77777777" w:rsidR="000D4ABF" w:rsidRDefault="00B15441" w:rsidP="00B15441">
      <w:pPr>
        <w:pStyle w:val="Section2"/>
      </w:pPr>
      <w:r>
        <w:t>Defining and c</w:t>
      </w:r>
      <w:r w:rsidR="000D4ABF">
        <w:t xml:space="preserve">lustering </w:t>
      </w:r>
      <w:r>
        <w:t>chromatin signatures</w:t>
      </w:r>
    </w:p>
    <w:p w14:paraId="54E27AAE" w14:textId="58ADFF95" w:rsidR="00E1630F" w:rsidRDefault="00A931AF" w:rsidP="00763983">
      <w:r>
        <w:t xml:space="preserve">Each exon is classified </w:t>
      </w:r>
      <w:r w:rsidRPr="00A931AF">
        <w:t>into six different types: “promoter”, “canonical”, “variant”, “alternative acceptor”, “alternative donor”, and “polyA”. “</w:t>
      </w:r>
      <w:proofErr w:type="gramStart"/>
      <w:r w:rsidRPr="00A931AF">
        <w:t>promoter</w:t>
      </w:r>
      <w:proofErr w:type="gramEnd"/>
      <w:r w:rsidRPr="00A931AF">
        <w:t xml:space="preserve">” is the first exon at the 5’ end; “canonical” is the exon shared by other transcripts; “variant” is the exon skipped in other transcripts; “alternative acceptor” is the exon that contains the 5’ alternative boundary; “alternative donor” is the exon that contains the 3’ alternative boundary; and “polyA” is the last exon at the 3’ end. Each exon type represents a unique combination of exon-intron boundaries. </w:t>
      </w:r>
      <w:r w:rsidR="00E1630F">
        <w:t>Each exon is classified into the six categories by comparing its boundaries with exons in other transcripts of the same genes. This is achieved by exhaustively performing pairwise comparisons for all the transcripts within the same gene. For each transcript, all exons are sorted from 5’ to 3’ and defaulted to “canonical” except for the “promoter” and “polyA”. Each exon is then compared with exons in other transcripts and if an alternative boundary is found, it is classified as “</w:t>
      </w:r>
      <w:proofErr w:type="spellStart"/>
      <w:r w:rsidR="00E1630F">
        <w:t>altDonor</w:t>
      </w:r>
      <w:proofErr w:type="spellEnd"/>
      <w:r w:rsidR="00E1630F">
        <w:t>” or “</w:t>
      </w:r>
      <w:proofErr w:type="spellStart"/>
      <w:r w:rsidR="00E1630F">
        <w:t>altAcceptor</w:t>
      </w:r>
      <w:proofErr w:type="spellEnd"/>
      <w:r w:rsidR="00E1630F">
        <w:t xml:space="preserve">”; if it is overlapped with an intron, it is classified as “variant”. </w:t>
      </w:r>
      <w:r w:rsidR="002E4CB9">
        <w:t xml:space="preserve">After classification, the genomic coordinates for all exons and neighboring intronic regions for all transcripts are output in BED </w:t>
      </w:r>
      <w:r w:rsidR="006364ED">
        <w:fldChar w:fldCharType="begin"/>
      </w:r>
      <w:r w:rsidR="000A7AB2">
        <w:instrText xml:space="preserve"> ADDIN EN.CITE &lt;EndNote&gt;&lt;Cite&gt;&lt;Author&gt;The UCSC Genome Browser&lt;/Author&gt;&lt;RecNum&gt;491&lt;/RecNum&gt;&lt;DisplayText&gt;[2]&lt;/DisplayText&gt;&lt;record&gt;&lt;rec-number&gt;491&lt;/rec-number&gt;&lt;foreign-keys&gt;&lt;key app="EN" db-id="9zfvxedw7vwaeaeeav8per0b9awpxvapw0fe"&gt;491&lt;/key&gt;&lt;/foreign-keys&gt;&lt;ref-type name="Web Page"&gt;12&lt;/ref-type&gt;&lt;contributors&gt;&lt;authors&gt;&lt;author&gt;The UCSC Genome Browser,&lt;/author&gt;&lt;/authors&gt;&lt;/contributors&gt;&lt;titles&gt;&lt;title&gt;BED Format (http://genome.ucsc.edu/FAQ/FAQformat#format1)&lt;/title&gt;&lt;/titles&gt;&lt;dates&gt;&lt;/dates&gt;&lt;urls&gt;&lt;/urls&gt;&lt;/record&gt;&lt;/Cite&gt;&lt;/EndNote&gt;</w:instrText>
      </w:r>
      <w:r w:rsidR="006364ED">
        <w:fldChar w:fldCharType="separate"/>
      </w:r>
      <w:r w:rsidR="000A7AB2">
        <w:rPr>
          <w:noProof/>
        </w:rPr>
        <w:t>[</w:t>
      </w:r>
      <w:hyperlink w:anchor="_ENREF_2" w:tooltip="The UCSC Genome Browser,  #491" w:history="1">
        <w:r w:rsidR="000A7AB2">
          <w:rPr>
            <w:noProof/>
          </w:rPr>
          <w:t>2</w:t>
        </w:r>
      </w:hyperlink>
      <w:r w:rsidR="000A7AB2">
        <w:rPr>
          <w:noProof/>
        </w:rPr>
        <w:t>]</w:t>
      </w:r>
      <w:r w:rsidR="006364ED">
        <w:fldChar w:fldCharType="end"/>
      </w:r>
      <w:r w:rsidR="002E4CB9">
        <w:t xml:space="preserve"> format. </w:t>
      </w:r>
    </w:p>
    <w:p w14:paraId="0F894CB1" w14:textId="78E94F04" w:rsidR="002E4CB9" w:rsidRDefault="00257363" w:rsidP="00763983">
      <w:r>
        <w:t xml:space="preserve">To accurately represent chromatin mark enrichment, </w:t>
      </w:r>
      <w:r w:rsidR="00A931AF">
        <w:t xml:space="preserve">ChIP-seq reads are shifted towards the center of </w:t>
      </w:r>
      <w:r>
        <w:t xml:space="preserve">the sequenced </w:t>
      </w:r>
      <w:r w:rsidR="00A931AF">
        <w:t xml:space="preserve">fragment </w:t>
      </w:r>
      <w:r>
        <w:t>based on the average fragment length of each library. Then the</w:t>
      </w:r>
      <w:r w:rsidR="002E4CB9">
        <w:t xml:space="preserve"> </w:t>
      </w:r>
      <w:r>
        <w:t xml:space="preserve">exon </w:t>
      </w:r>
      <w:r w:rsidR="002E4CB9">
        <w:t xml:space="preserve">BED file is compared with the </w:t>
      </w:r>
      <w:r>
        <w:t xml:space="preserve">ChIP-seq </w:t>
      </w:r>
      <w:r w:rsidR="002E4CB9">
        <w:t xml:space="preserve">alignment of the seven epigenomic marks and the number of intersections are counted using </w:t>
      </w:r>
      <w:proofErr w:type="spellStart"/>
      <w:r w:rsidR="002E4CB9">
        <w:t>BEDTools</w:t>
      </w:r>
      <w:proofErr w:type="spellEnd"/>
      <w:r w:rsidR="002E4CB9">
        <w:t xml:space="preserve"> </w:t>
      </w:r>
      <w:r w:rsidR="006364ED">
        <w:fldChar w:fldCharType="begin"/>
      </w:r>
      <w:r w:rsidR="000A7AB2">
        <w:instrText xml:space="preserve"> ADDIN EN.CITE &lt;EndNote&gt;&lt;Cite&gt;&lt;Author&gt;Quinlan&lt;/Author&gt;&lt;Year&gt;2010&lt;/Year&gt;&lt;RecNum&gt;438&lt;/RecNum&gt;&lt;DisplayText&gt;[3]&lt;/DisplayText&gt;&lt;record&gt;&lt;rec-number&gt;438&lt;/rec-number&gt;&lt;foreign-keys&gt;&lt;key app="EN" db-id="9zfvxedw7vwaeaeeav8per0b9awpxvapw0fe"&gt;438&lt;/key&gt;&lt;/foreign-keys&gt;&lt;ref-type name="Journal Article"&gt;17&lt;/ref-type&gt;&lt;contributors&gt;&lt;authors&gt;&lt;author&gt;Quinlan, A. R.&lt;/author&gt;&lt;author&gt;Hall, I. M.&lt;/author&gt;&lt;/authors&gt;&lt;/contributors&gt;&lt;auth-address&gt;Quinlan, AR&amp;#xD;Univ Virginia, Sch Med, Dept Biochem &amp;amp; Mol Genet, Charlottesville, VA 22908 USA&amp;#xD;Univ Virginia, Sch Med, Dept Biochem &amp;amp; Mol Genet, Charlottesville, VA 22908 USA&amp;#xD;Univ Virginia, Sch Med, Dept Biochem &amp;amp; Mol Genet, Charlottesville, VA 22908 USA&amp;#xD;Univ Virginia, Ctr Publ Hlth Genom, Charlottesville, VA 22908 USA&lt;/auth-address&gt;&lt;titles&gt;&lt;title&gt;BEDTools: a flexible suite of utilities for comparing genomic features&lt;/title&gt;&lt;secondary-title&gt;Bioinformatics&lt;/secondary-title&gt;&lt;alt-title&gt;Bioinformatics&lt;/alt-title&gt;&lt;/titles&gt;&lt;periodical&gt;&lt;full-title&gt;Bioinformatics&lt;/full-title&gt;&lt;/periodical&gt;&lt;alt-periodical&gt;&lt;full-title&gt;Bioinformatics&lt;/full-title&gt;&lt;/alt-periodical&gt;&lt;pages&gt;841-842&lt;/pages&gt;&lt;volume&gt;26&lt;/volume&gt;&lt;number&gt;6&lt;/number&gt;&lt;dates&gt;&lt;year&gt;2010&lt;/year&gt;&lt;pub-dates&gt;&lt;date&gt;Mar 15&lt;/date&gt;&lt;/pub-dates&gt;&lt;/dates&gt;&lt;isbn&gt;1367-4803&lt;/isbn&gt;&lt;accession-num&gt;ISI:000275243500019&lt;/accession-num&gt;&lt;urls&gt;&lt;related-urls&gt;&lt;url&gt;&amp;lt;Go to ISI&amp;gt;://000275243500019&lt;/url&gt;&lt;url&gt;http://bioinformatics.oxfordjournals.org/content/26/6/841.full.pdf&lt;/url&gt;&lt;/related-urls&gt;&lt;/urls&gt;&lt;electronic-resource-num&gt;10.1093/bioinformatics/btq033&lt;/electronic-resource-num&gt;&lt;language&gt;English&lt;/language&gt;&lt;/record&gt;&lt;/Cite&gt;&lt;/EndNote&gt;</w:instrText>
      </w:r>
      <w:r w:rsidR="006364ED">
        <w:fldChar w:fldCharType="separate"/>
      </w:r>
      <w:r w:rsidR="000A7AB2">
        <w:rPr>
          <w:noProof/>
        </w:rPr>
        <w:t>[</w:t>
      </w:r>
      <w:hyperlink w:anchor="_ENREF_3" w:tooltip="Quinlan, 2010 #438" w:history="1">
        <w:r w:rsidR="000A7AB2">
          <w:rPr>
            <w:noProof/>
          </w:rPr>
          <w:t>3</w:t>
        </w:r>
      </w:hyperlink>
      <w:r w:rsidR="000A7AB2">
        <w:rPr>
          <w:noProof/>
        </w:rPr>
        <w:t>]</w:t>
      </w:r>
      <w:r w:rsidR="006364ED">
        <w:fldChar w:fldCharType="end"/>
      </w:r>
      <w:r w:rsidR="002E4CB9">
        <w:t xml:space="preserve">. </w:t>
      </w:r>
      <w:r w:rsidR="00E472EA">
        <w:t>These count files are analyzed again by summing up the counts for the same exon type for each transcript. A cutoff of 30 is used to filter low count regions. The counts are first normalized to corresponding library sizes and then log2 fold changes</w:t>
      </w:r>
      <w:r w:rsidRPr="00257363">
        <w:t xml:space="preserve"> </w:t>
      </w:r>
      <w:r>
        <w:t>are calculated between the two conditions</w:t>
      </w:r>
      <w:r w:rsidR="00E472EA">
        <w:t xml:space="preserve">. These log2 fold changes are </w:t>
      </w:r>
      <w:r w:rsidR="00C527F2">
        <w:t>formatted as</w:t>
      </w:r>
      <w:r w:rsidR="00E472EA">
        <w:t xml:space="preserve"> chromatin signature</w:t>
      </w:r>
      <w:r w:rsidR="00C527F2">
        <w:t>s</w:t>
      </w:r>
      <w:r w:rsidR="00E472EA">
        <w:t xml:space="preserve"> and all signatures are assembled into a data matrix</w:t>
      </w:r>
      <w:r w:rsidR="00E472EA" w:rsidRPr="00FD44BD">
        <w:t>.</w:t>
      </w:r>
      <w:r w:rsidR="00E419C6" w:rsidRPr="00FD44BD">
        <w:t xml:space="preserve"> </w:t>
      </w:r>
      <w:r w:rsidR="000968C6" w:rsidRPr="00FD44BD">
        <w:t>In t</w:t>
      </w:r>
      <w:r w:rsidR="00E419C6" w:rsidRPr="00FD44BD">
        <w:t xml:space="preserve">his way, we can </w:t>
      </w:r>
      <w:r w:rsidR="000968C6" w:rsidRPr="00FD44BD">
        <w:t xml:space="preserve">create </w:t>
      </w:r>
      <w:r w:rsidR="00E419C6" w:rsidRPr="00FD44BD">
        <w:t xml:space="preserve">a unified model to represent the epigenomic changes of all transcripts so that they can be used for clustering analysis. Although </w:t>
      </w:r>
      <w:r w:rsidR="000968C6" w:rsidRPr="00FD44BD">
        <w:t>this model</w:t>
      </w:r>
      <w:r w:rsidR="00E419C6" w:rsidRPr="00FD44BD">
        <w:t xml:space="preserve"> may cover the changes of an individual exon, it can </w:t>
      </w:r>
      <w:r w:rsidR="000968C6" w:rsidRPr="00FD44BD">
        <w:t xml:space="preserve">also </w:t>
      </w:r>
      <w:r w:rsidR="00E419C6" w:rsidRPr="00FD44BD">
        <w:t xml:space="preserve">capture the overall changes of the exons </w:t>
      </w:r>
      <w:r w:rsidR="00672E21" w:rsidRPr="00FD44BD">
        <w:t xml:space="preserve">that belong to </w:t>
      </w:r>
      <w:r w:rsidR="00E419C6" w:rsidRPr="00FD44BD">
        <w:t xml:space="preserve">the same type. After the groups of transcripts with similar </w:t>
      </w:r>
      <w:r w:rsidR="00F62D76" w:rsidRPr="00FD44BD">
        <w:t xml:space="preserve">chromatin </w:t>
      </w:r>
      <w:r w:rsidR="00E419C6" w:rsidRPr="00FD44BD">
        <w:t xml:space="preserve">patterns are found, each individual exon </w:t>
      </w:r>
      <w:r w:rsidR="000968C6" w:rsidRPr="00FD44BD">
        <w:t>is</w:t>
      </w:r>
      <w:r w:rsidR="00E419C6" w:rsidRPr="00FD44BD">
        <w:t xml:space="preserve"> </w:t>
      </w:r>
      <w:r w:rsidR="00611CAD" w:rsidRPr="00FD44BD">
        <w:t xml:space="preserve">further </w:t>
      </w:r>
      <w:r w:rsidR="00E419C6" w:rsidRPr="00FD44BD">
        <w:t xml:space="preserve">analyzed to see if it </w:t>
      </w:r>
      <w:r w:rsidR="00A710E7" w:rsidRPr="00FD44BD">
        <w:t>is consistent with</w:t>
      </w:r>
      <w:r w:rsidR="00E419C6" w:rsidRPr="00FD44BD">
        <w:t xml:space="preserve"> the overal</w:t>
      </w:r>
      <w:r w:rsidR="00CD5D8D" w:rsidRPr="00FD44BD">
        <w:t>l pattern before moti</w:t>
      </w:r>
      <w:r w:rsidR="00A1014E" w:rsidRPr="00FD44BD">
        <w:t>f analysis.</w:t>
      </w:r>
    </w:p>
    <w:p w14:paraId="214FCFDC" w14:textId="12116B40" w:rsidR="00F344FA" w:rsidRDefault="001A7C0F" w:rsidP="00763983">
      <w:r>
        <w:t xml:space="preserve">In the signature matrix, each row represents a transcript and each column represents a mark-region combination. Genome-wide association is performed on each column to test its correlation with transcriptional change. This is done by first determining the transcripts that show significant chromatin modifications at a particular region. The mean and standard deviation (SD) for each column are calculated. A transcript is considered to be significantly regulated if its value is at least 1.5 SD deviated from </w:t>
      </w:r>
      <w:r w:rsidR="00520B8A">
        <w:t xml:space="preserve">the column </w:t>
      </w:r>
      <w:r>
        <w:t>mean. Therefore, two groups of transcripts that show increased and decreased chromatin binding are defined for each colum</w:t>
      </w:r>
      <w:r w:rsidR="00FC5AB0">
        <w:t>n</w:t>
      </w:r>
      <w:r>
        <w:t>. The enric</w:t>
      </w:r>
      <w:r w:rsidR="00E13AA4">
        <w:t xml:space="preserve">hment of transcriptional change </w:t>
      </w:r>
      <w:r>
        <w:t>for the two groups is evaluated using Fisher’</w:t>
      </w:r>
      <w:r w:rsidR="00520B8A">
        <w:t xml:space="preserve">s exact test. </w:t>
      </w:r>
      <w:r w:rsidR="00E13AA4">
        <w:t xml:space="preserve">This gives us four different combinations in the form of chromatin-expression pairs: up-up, </w:t>
      </w:r>
      <w:r w:rsidR="00E13AA4">
        <w:lastRenderedPageBreak/>
        <w:t xml:space="preserve">up-down, down-up, down-down. A column is considered significant </w:t>
      </w:r>
      <w:r w:rsidR="00F752C5">
        <w:t>if</w:t>
      </w:r>
      <w:r w:rsidR="00E13AA4">
        <w:t xml:space="preserve"> any of the four combinations passes a cutoff of </w:t>
      </w:r>
      <w:r w:rsidR="00520B8A">
        <w:t>FDR&lt;10%</w:t>
      </w:r>
      <w:r w:rsidR="00E13AA4">
        <w:t>.</w:t>
      </w:r>
      <w:r w:rsidR="00520B8A">
        <w:t xml:space="preserve"> </w:t>
      </w:r>
      <w:r w:rsidR="00E13AA4">
        <w:t>We did not find significant correlation for the enhancer regio</w:t>
      </w:r>
      <w:r w:rsidR="0020729A">
        <w:t xml:space="preserve">ns for all seven marks </w:t>
      </w:r>
      <w:r w:rsidR="004128E0">
        <w:t>[See additional file 17]</w:t>
      </w:r>
      <w:r w:rsidR="00E13AA4">
        <w:t xml:space="preserve">. The enhancer regions are removed </w:t>
      </w:r>
      <w:r w:rsidR="00F752C5">
        <w:t xml:space="preserve">altogether </w:t>
      </w:r>
      <w:r w:rsidR="00E13AA4">
        <w:t xml:space="preserve">and the genome-wide association is repeated using the same cutoff. </w:t>
      </w:r>
      <w:r w:rsidR="00A10AD1">
        <w:t xml:space="preserve">43 columns are kept after this. </w:t>
      </w:r>
      <w:r w:rsidR="00520B8A">
        <w:t xml:space="preserve">Each transcript is also evaluated for chromatin modification and is filtered if none of </w:t>
      </w:r>
      <w:r w:rsidR="00A10AD1">
        <w:t>the 43</w:t>
      </w:r>
      <w:r w:rsidR="00520B8A">
        <w:t xml:space="preserve"> columns contains a value that is 1.5 SD away from </w:t>
      </w:r>
      <w:r w:rsidR="00A10AD1">
        <w:t xml:space="preserve">the column </w:t>
      </w:r>
      <w:r w:rsidR="00520B8A">
        <w:t xml:space="preserve">mean. </w:t>
      </w:r>
      <w:r w:rsidR="00A10AD1">
        <w:t xml:space="preserve">This process reduces the number of transcripts to ~33,000. </w:t>
      </w:r>
    </w:p>
    <w:p w14:paraId="0DE5EF2F" w14:textId="77777777" w:rsidR="002E4CB9" w:rsidRDefault="00E472EA" w:rsidP="00763983">
      <w:r>
        <w:t xml:space="preserve">K-means clustering is performed on the </w:t>
      </w:r>
      <w:r w:rsidR="00A10AD1">
        <w:t xml:space="preserve">filtered </w:t>
      </w:r>
      <w:r>
        <w:t>signature matrix to identify co-expressed patterns</w:t>
      </w:r>
      <w:r w:rsidR="00304656">
        <w:t xml:space="preserve"> using the </w:t>
      </w:r>
      <w:r w:rsidR="00304656" w:rsidRPr="00304656">
        <w:t>"</w:t>
      </w:r>
      <w:proofErr w:type="spellStart"/>
      <w:r w:rsidR="00304656" w:rsidRPr="00304656">
        <w:t>Hartigan</w:t>
      </w:r>
      <w:proofErr w:type="spellEnd"/>
      <w:r w:rsidR="00304656" w:rsidRPr="00304656">
        <w:t>-Wong"</w:t>
      </w:r>
      <w:r w:rsidR="00304656">
        <w:t xml:space="preserve"> algorithm</w:t>
      </w:r>
      <w:r>
        <w:t xml:space="preserve">. </w:t>
      </w:r>
      <w:r w:rsidR="00304656">
        <w:t xml:space="preserve">The number of clusters is set to 300 and the process is restarted 10,000 times to </w:t>
      </w:r>
      <w:r w:rsidR="00C235B6">
        <w:t>approximate</w:t>
      </w:r>
      <w:r w:rsidR="00304656">
        <w:t xml:space="preserve"> the best solution. Each time the </w:t>
      </w:r>
      <w:r w:rsidR="00F01F79">
        <w:t>program</w:t>
      </w:r>
      <w:r w:rsidR="00304656">
        <w:t xml:space="preserve"> is allowed to iterate 1,000 times or the sum of squares </w:t>
      </w:r>
      <w:r w:rsidR="00F01F79">
        <w:t>converges</w:t>
      </w:r>
      <w:r w:rsidR="00304656">
        <w:t xml:space="preserve"> (tolerance=1E-6), whichever comes first. </w:t>
      </w:r>
      <w:r w:rsidR="00F01F79">
        <w:t xml:space="preserve">The resulting clusters range from 21 to 766 </w:t>
      </w:r>
      <w:r w:rsidR="00594F90">
        <w:t xml:space="preserve">transcripts </w:t>
      </w:r>
      <w:r w:rsidR="00F01F79">
        <w:t xml:space="preserve">in size. </w:t>
      </w:r>
      <w:r w:rsidR="00E35BD6">
        <w:t>All signature cl</w:t>
      </w:r>
      <w:bookmarkStart w:id="0" w:name="_GoBack"/>
      <w:bookmarkEnd w:id="0"/>
      <w:r w:rsidR="00E35BD6">
        <w:t xml:space="preserve">usters are </w:t>
      </w:r>
      <w:r w:rsidR="005277ED">
        <w:t xml:space="preserve">then </w:t>
      </w:r>
      <w:r w:rsidR="00E35BD6">
        <w:t xml:space="preserve">compared with the list of transcripts that shown increased </w:t>
      </w:r>
      <w:r w:rsidR="00FE1DDC">
        <w:t xml:space="preserve">or </w:t>
      </w:r>
      <w:r w:rsidR="00E35BD6">
        <w:t>decreased expressio</w:t>
      </w:r>
      <w:r w:rsidR="00461DB1">
        <w:t>n</w:t>
      </w:r>
      <w:r w:rsidR="00E35BD6">
        <w:t>. Fisher’s exact test is used to evaluate the statistical significance of the enrichme</w:t>
      </w:r>
      <w:r w:rsidR="00B5180D">
        <w:t>nt of transcriptional change using</w:t>
      </w:r>
      <w:r w:rsidR="00E35BD6">
        <w:t xml:space="preserve"> the genome as background. An FDR&lt;25% is chosen as cutoff</w:t>
      </w:r>
      <w:r w:rsidR="00461DB1">
        <w:t xml:space="preserve"> to define significant signature clusters</w:t>
      </w:r>
      <w:r w:rsidR="00E35BD6">
        <w:t xml:space="preserve">, which corresponds to </w:t>
      </w:r>
      <w:r w:rsidR="00FC2D76">
        <w:t>P</w:t>
      </w:r>
      <w:r w:rsidR="00E35BD6">
        <w:t>&lt;0.01 and &lt;0.02 for increased and decreased transcription, respectively.</w:t>
      </w:r>
    </w:p>
    <w:p w14:paraId="4915A3C2" w14:textId="77777777" w:rsidR="00B15441" w:rsidRDefault="00B15441" w:rsidP="00B15441">
      <w:pPr>
        <w:pStyle w:val="Section2"/>
      </w:pPr>
      <w:r>
        <w:t>Motif analysis for signature clusters</w:t>
      </w:r>
    </w:p>
    <w:p w14:paraId="5E382077" w14:textId="77777777" w:rsidR="007304B5" w:rsidRDefault="007304B5">
      <w:r>
        <w:t xml:space="preserve">Among the 29 signature clusters, each exon or intronic region is only </w:t>
      </w:r>
      <w:r w:rsidR="00EB3BCF">
        <w:t>used for motif analysis</w:t>
      </w:r>
      <w:r>
        <w:t xml:space="preserve"> when its averaged </w:t>
      </w:r>
      <w:r w:rsidR="003C6CE3">
        <w:t>log2 fold change</w:t>
      </w:r>
      <w:r>
        <w:t xml:space="preserve"> is significantly deviated from zero (</w:t>
      </w:r>
      <w:r w:rsidR="00FC2D76">
        <w:t>P</w:t>
      </w:r>
      <w:r w:rsidR="00335CD4">
        <w:t>&lt;1E-10, one-group</w:t>
      </w:r>
      <w:r>
        <w:t xml:space="preserve"> T-test)</w:t>
      </w:r>
      <w:r w:rsidR="003C6CE3">
        <w:t xml:space="preserve"> over the three biological replicates</w:t>
      </w:r>
      <w:r>
        <w:t xml:space="preserve">. </w:t>
      </w:r>
      <w:r w:rsidR="001D585B">
        <w:t xml:space="preserve">The individual change also has to be consistent with the corresponding cluster’s change. </w:t>
      </w:r>
      <w:r>
        <w:t xml:space="preserve">Multiple </w:t>
      </w:r>
      <w:r w:rsidR="001D585B">
        <w:t xml:space="preserve">exons or intronic </w:t>
      </w:r>
      <w:r>
        <w:t>regions may be identified for each signature cluster. The DNA sequences for each significant region are extracted and output in FASTA files. MEME is used to identify enriched motifs with its default significance cutoff and up to 20 motifs are output. The genic (exon + intronic 150bp) and upstream intergenic regions are treated slightly differently. For genic regions, motif length is set between 4 and 10bp</w:t>
      </w:r>
      <w:r w:rsidR="007702CE">
        <w:t>,</w:t>
      </w:r>
      <w:r>
        <w:t xml:space="preserve"> and only the forward strand is considered. For upstream intergenic regions, motif length is set between 6 and 20bp</w:t>
      </w:r>
      <w:r w:rsidR="007702CE">
        <w:t>,</w:t>
      </w:r>
      <w:r>
        <w:t xml:space="preserve"> and both forward and reverse complemented strands are considered. </w:t>
      </w:r>
      <w:r w:rsidR="007702CE">
        <w:t>The motif length choice is motivated by the fact that splicing factor binding motif tends to be shorter and more degenerated.</w:t>
      </w:r>
    </w:p>
    <w:p w14:paraId="2A427103" w14:textId="7CA0F9F3" w:rsidR="00571072" w:rsidRDefault="008F26C2" w:rsidP="00571072">
      <w:r>
        <w:t xml:space="preserve">The enriched motifs may be represented more than once among the signature clusters because a transcription/splicing factor can control multiple groups of transcripts. Bayesian motif clustering </w:t>
      </w:r>
      <w:r w:rsidR="006364ED">
        <w:fldChar w:fldCharType="begin"/>
      </w:r>
      <w:r w:rsidR="000A7AB2">
        <w:instrText xml:space="preserve"> ADDIN EN.CITE &lt;EndNote&gt;&lt;Cite&gt;&lt;Author&gt;Jensen&lt;/Author&gt;&lt;Year&gt;2008&lt;/Year&gt;&lt;RecNum&gt;484&lt;/RecNum&gt;&lt;DisplayText&gt;[4]&lt;/DisplayText&gt;&lt;record&gt;&lt;rec-number&gt;484&lt;/rec-number&gt;&lt;foreign-keys&gt;&lt;key app="EN" db-id="9zfvxedw7vwaeaeeav8per0b9awpxvapw0fe"&gt;484&lt;/key&gt;&lt;/foreign-keys&gt;&lt;ref-type name="Journal Article"&gt;17&lt;/ref-type&gt;&lt;contributors&gt;&lt;authors&gt;&lt;author&gt;Jensen, S. T.&lt;/author&gt;&lt;author&gt;Liu, J. S.&lt;/author&gt;&lt;/authors&gt;&lt;/contributors&gt;&lt;auth-address&gt;Jensen, ST&amp;#xD;Univ Penn, Wharton Sch, Dept Stat, Philadelphia, PA 19104 USA&amp;#xD;Univ Penn, Wharton Sch, Dept Stat, Philadelphia, PA 19104 USA&amp;#xD;Univ Penn, Wharton Sch, Dept Stat, Philadelphia, PA 19104 USA&amp;#xD;Harvard Univ, Dept Stat, Cambridge, MA 02138 USA&lt;/auth-address&gt;&lt;titles&gt;&lt;title&gt;Bayesian clustering of transcription factor binding motifs&lt;/title&gt;&lt;secondary-title&gt;Journal of the American Statistical Association&lt;/secondary-title&gt;&lt;alt-title&gt;J Am Stat Assoc&lt;/alt-title&gt;&lt;/titles&gt;&lt;pages&gt;188-200&lt;/pages&gt;&lt;volume&gt;103&lt;/volume&gt;&lt;number&gt;481&lt;/number&gt;&lt;keywords&gt;&lt;keyword&gt;bayesian hierarchical modeling&lt;/keyword&gt;&lt;keyword&gt;dirichlet process&lt;/keyword&gt;&lt;keyword&gt;gibbs sampling&lt;/keyword&gt;&lt;keyword&gt;motif clustering&lt;/keyword&gt;&lt;keyword&gt;dirichlet process prior&lt;/keyword&gt;&lt;keyword&gt;coregulated genes&lt;/keyword&gt;&lt;keyword&gt;sites&lt;/keyword&gt;&lt;keyword&gt;discovery&lt;/keyword&gt;&lt;keyword&gt;identification&lt;/keyword&gt;&lt;keyword&gt;distributions&lt;/keyword&gt;&lt;keyword&gt;profiles&lt;/keyword&gt;&lt;/keywords&gt;&lt;dates&gt;&lt;year&gt;2008&lt;/year&gt;&lt;pub-dates&gt;&lt;date&gt;Mar&lt;/date&gt;&lt;/pub-dates&gt;&lt;/dates&gt;&lt;isbn&gt;0162-1459&lt;/isbn&gt;&lt;accession-num&gt;ISI:000254311500024&lt;/accession-num&gt;&lt;urls&gt;&lt;related-urls&gt;&lt;url&gt;&amp;lt;Go to ISI&amp;gt;://000254311500024&lt;/url&gt;&lt;/related-urls&gt;&lt;/urls&gt;&lt;electronic-resource-num&gt;Doi 10.1198/016214507000000365&lt;/electronic-resource-num&gt;&lt;language&gt;English&lt;/language&gt;&lt;/record&gt;&lt;/Cite&gt;&lt;/EndNote&gt;</w:instrText>
      </w:r>
      <w:r w:rsidR="006364ED">
        <w:fldChar w:fldCharType="separate"/>
      </w:r>
      <w:r w:rsidR="000A7AB2">
        <w:rPr>
          <w:noProof/>
        </w:rPr>
        <w:t>[</w:t>
      </w:r>
      <w:hyperlink w:anchor="_ENREF_4" w:tooltip="Jensen, 2008 #484" w:history="1">
        <w:r w:rsidR="000A7AB2">
          <w:rPr>
            <w:noProof/>
          </w:rPr>
          <w:t>4</w:t>
        </w:r>
      </w:hyperlink>
      <w:r w:rsidR="000A7AB2">
        <w:rPr>
          <w:noProof/>
        </w:rPr>
        <w:t>]</w:t>
      </w:r>
      <w:r w:rsidR="006364ED">
        <w:fldChar w:fldCharType="end"/>
      </w:r>
      <w:r w:rsidR="00512EC8">
        <w:t xml:space="preserve"> </w:t>
      </w:r>
      <w:r>
        <w:t xml:space="preserve">is performed to group the motifs that are similar with each other. </w:t>
      </w:r>
      <w:r w:rsidR="00024F33">
        <w:t xml:space="preserve">This generates a list of uniquely represented motifs which are then compared with motif databases </w:t>
      </w:r>
      <w:r w:rsidR="00512EC8">
        <w:t xml:space="preserve">by TOMTOM </w:t>
      </w:r>
      <w:r w:rsidR="006364ED">
        <w:fldChar w:fldCharType="begin"/>
      </w:r>
      <w:r w:rsidR="000A7AB2">
        <w:instrText xml:space="preserve"> ADDIN EN.CITE &lt;EndNote&gt;&lt;Cite&gt;&lt;Author&gt;Tanaka&lt;/Author&gt;&lt;Year&gt;2011&lt;/Year&gt;&lt;RecNum&gt;481&lt;/RecNum&gt;&lt;DisplayText&gt;[5]&lt;/DisplayText&gt;&lt;record&gt;&lt;rec-number&gt;481&lt;/rec-number&gt;&lt;foreign-keys&gt;&lt;key app="EN" db-id="9zfvxedw7vwaeaeeav8per0b9awpxvapw0fe"&gt;481&lt;/key&gt;&lt;/foreign-keys&gt;&lt;ref-type name="Journal Article"&gt;17&lt;/ref-type&gt;&lt;contributors&gt;&lt;authors&gt;&lt;author&gt;Tanaka, Emi&lt;/author&gt;&lt;author&gt;Bailey, Timothy&lt;/author&gt;&lt;author&gt;Grant, Charles E.&lt;/author&gt;&lt;author&gt;Noble, William Stafford&lt;/author&gt;&lt;author&gt;Keich, Uri&lt;/author&gt;&lt;/authors&gt;&lt;/contributors&gt;&lt;titles&gt;&lt;title&gt;Improved similarity scores for comparing motifs&lt;/title&gt;&lt;secondary-title&gt;Bioinformatics&lt;/secondary-title&gt;&lt;/titles&gt;&lt;periodical&gt;&lt;full-title&gt;Bioinformatics&lt;/full-title&gt;&lt;/periodical&gt;&lt;pages&gt;1603-1609&lt;/pages&gt;&lt;volume&gt;27&lt;/volume&gt;&lt;number&gt;12&lt;/number&gt;&lt;dates&gt;&lt;year&gt;2011&lt;/year&gt;&lt;pub-dates&gt;&lt;date&gt;June 15, 2011&lt;/date&gt;&lt;/pub-dates&gt;&lt;/dates&gt;&lt;urls&gt;&lt;related-urls&gt;&lt;url&gt;http://bioinformatics.oxfordjournals.org/content/27/12/1603.abstract&lt;/url&gt;&lt;url&gt;http://bioinformatics.oxfordjournals.org/content/27/12/1603.full.pdf&lt;/url&gt;&lt;/related-urls&gt;&lt;/urls&gt;&lt;electronic-resource-num&gt;10.1093/bioinformatics/btr257&lt;/electronic-resource-num&gt;&lt;/record&gt;&lt;/Cite&gt;&lt;/EndNote&gt;</w:instrText>
      </w:r>
      <w:r w:rsidR="006364ED">
        <w:fldChar w:fldCharType="separate"/>
      </w:r>
      <w:r w:rsidR="000A7AB2">
        <w:rPr>
          <w:noProof/>
        </w:rPr>
        <w:t>[</w:t>
      </w:r>
      <w:hyperlink w:anchor="_ENREF_5" w:tooltip="Tanaka, 2011 #481" w:history="1">
        <w:r w:rsidR="000A7AB2">
          <w:rPr>
            <w:noProof/>
          </w:rPr>
          <w:t>5</w:t>
        </w:r>
      </w:hyperlink>
      <w:r w:rsidR="000A7AB2">
        <w:rPr>
          <w:noProof/>
        </w:rPr>
        <w:t>]</w:t>
      </w:r>
      <w:r w:rsidR="006364ED">
        <w:fldChar w:fldCharType="end"/>
      </w:r>
      <w:r w:rsidR="00512EC8">
        <w:t xml:space="preserve"> </w:t>
      </w:r>
      <w:r w:rsidR="00024F33">
        <w:t xml:space="preserve">to identify known protein regulators. The mouse </w:t>
      </w:r>
      <w:proofErr w:type="spellStart"/>
      <w:r w:rsidR="00040C18" w:rsidRPr="00040C18">
        <w:t>UniPROBE</w:t>
      </w:r>
      <w:proofErr w:type="spellEnd"/>
      <w:r w:rsidR="00040C18" w:rsidRPr="00040C18">
        <w:t xml:space="preserve"> </w:t>
      </w:r>
      <w:r w:rsidR="00040C18">
        <w:t>(</w:t>
      </w:r>
      <w:r w:rsidR="00040C18" w:rsidRPr="00040C18">
        <w:t>http://meme.nbcr.net/downloads/databases/</w:t>
      </w:r>
      <w:r w:rsidR="00040C18">
        <w:t xml:space="preserve">) </w:t>
      </w:r>
      <w:r w:rsidR="00024F33">
        <w:t xml:space="preserve">database is used </w:t>
      </w:r>
      <w:r w:rsidR="00B963DD">
        <w:t>to identify</w:t>
      </w:r>
      <w:r w:rsidR="00024F33">
        <w:t xml:space="preserve"> transcription factors. The </w:t>
      </w:r>
      <w:proofErr w:type="spellStart"/>
      <w:r w:rsidR="006F4F89" w:rsidRPr="00040C18">
        <w:t>UniPROBE</w:t>
      </w:r>
      <w:proofErr w:type="spellEnd"/>
      <w:r w:rsidR="006F4F89" w:rsidRPr="00040C18">
        <w:t xml:space="preserve"> </w:t>
      </w:r>
      <w:r w:rsidR="00024F33">
        <w:t xml:space="preserve">and the RBPDB </w:t>
      </w:r>
      <w:r w:rsidR="006364ED">
        <w:fldChar w:fldCharType="begin"/>
      </w:r>
      <w:r w:rsidR="000A7AB2">
        <w:instrText xml:space="preserve"> ADDIN EN.CITE &lt;EndNote&gt;&lt;Cite&gt;&lt;Author&gt;Hughes&lt;/Author&gt;&lt;Year&gt;2011&lt;/Year&gt;&lt;RecNum&gt;430&lt;/RecNum&gt;&lt;DisplayText&gt;[6]&lt;/DisplayText&gt;&lt;record&gt;&lt;rec-number&gt;430&lt;/rec-number&gt;&lt;foreign-keys&gt;&lt;key app="EN" db-id="9zfvxedw7vwaeaeeav8per0b9awpxvapw0fe"&gt;430&lt;/key&gt;&lt;/foreign-keys&gt;&lt;ref-type name="Journal Article"&gt;17&lt;/ref-type&gt;&lt;contributors&gt;&lt;authors&gt;&lt;author&gt;Hughes, T. R.&lt;/author&gt;&lt;author&gt;Cook, K. B.&lt;/author&gt;&lt;author&gt;Kazan, H.&lt;/author&gt;&lt;author&gt;Zuberi, K.&lt;/author&gt;&lt;author&gt;Morris, Q.&lt;/author&gt;&lt;/authors&gt;&lt;/contributors&gt;&lt;auth-address&gt;Hughes, TR&amp;#xD;Univ Toronto, Dept Mol Genet, Toronto, ON M5S 3E1, Canada, Canada&amp;#xD;Univ Toronto, Dept Mol Genet, Toronto, ON M5S 3E1, Canada, Canada&amp;#xD;Univ Toronto, Dept Mol Genet, Toronto, ON M5S 3E1, Canada&amp;#xD;Univ Toronto, Dept Comp Sci, Toronto, ON M5S 3E1, Canada&amp;#xD;Univ Toronto, Terrence Donnelly Ctr Cellular &amp;amp; Biomol Res, Toronto, ON M5S 3E1, Canada&amp;#xD;Univ Toronto, Banting &amp;amp; Best Dept Med Res, Toronto, ON M5S 3E1, Canada&lt;/auth-address&gt;&lt;titles&gt;&lt;title&gt;RBPDB: a database of RNA-binding specificities&lt;/title&gt;&lt;secondary-title&gt;Nucleic Acids Research&lt;/secondary-title&gt;&lt;alt-title&gt;Nucleic Acids Res&lt;/alt-title&gt;&lt;/titles&gt;&lt;periodical&gt;&lt;full-title&gt;Nucleic Acids Research&lt;/full-title&gt;&lt;/periodical&gt;&lt;pages&gt;D301-D308&lt;/pages&gt;&lt;volume&gt;39&lt;/volume&gt;&lt;keywords&gt;&lt;keyword&gt;mouse genome&lt;/keyword&gt;&lt;keyword&gt;recognition&lt;/keyword&gt;&lt;keyword&gt;proteins&lt;/keyword&gt;&lt;keyword&gt;domain&lt;/keyword&gt;&lt;keyword&gt;insights&lt;/keyword&gt;&lt;keyword&gt;identification&lt;/keyword&gt;&lt;keyword&gt;profiles&lt;/keyword&gt;&lt;keyword&gt;motif&lt;/keyword&gt;&lt;keyword&gt;clip&lt;/keyword&gt;&lt;/keywords&gt;&lt;dates&gt;&lt;year&gt;2011&lt;/year&gt;&lt;pub-dates&gt;&lt;date&gt;Jan&lt;/date&gt;&lt;/pub-dates&gt;&lt;/dates&gt;&lt;isbn&gt;0305-1048&lt;/isbn&gt;&lt;accession-num&gt;ISI:000285831700051&lt;/accession-num&gt;&lt;urls&gt;&lt;related-urls&gt;&lt;url&gt;&amp;lt;Go to ISI&amp;gt;://000285831700051&lt;/url&gt;&lt;url&gt;http://nar.oxfordjournals.org/content/39/suppl_1/D301.full.pdf&lt;/url&gt;&lt;/related-urls&gt;&lt;/urls&gt;&lt;electronic-resource-num&gt;10.1093/nar/gkq1069&lt;/electronic-resource-num&gt;&lt;language&gt;English&lt;/language&gt;&lt;/record&gt;&lt;/Cite&gt;&lt;/EndNote&gt;</w:instrText>
      </w:r>
      <w:r w:rsidR="006364ED">
        <w:fldChar w:fldCharType="separate"/>
      </w:r>
      <w:r w:rsidR="000A7AB2">
        <w:rPr>
          <w:noProof/>
        </w:rPr>
        <w:t>[</w:t>
      </w:r>
      <w:hyperlink w:anchor="_ENREF_6" w:tooltip="Hughes, 2011 #430" w:history="1">
        <w:r w:rsidR="000A7AB2">
          <w:rPr>
            <w:noProof/>
          </w:rPr>
          <w:t>6</w:t>
        </w:r>
      </w:hyperlink>
      <w:r w:rsidR="000A7AB2">
        <w:rPr>
          <w:noProof/>
        </w:rPr>
        <w:t>]</w:t>
      </w:r>
      <w:r w:rsidR="006364ED">
        <w:fldChar w:fldCharType="end"/>
      </w:r>
      <w:r w:rsidR="006F4F89">
        <w:t xml:space="preserve"> are</w:t>
      </w:r>
      <w:r w:rsidR="00024F33">
        <w:t xml:space="preserve"> used </w:t>
      </w:r>
      <w:r w:rsidR="00B963DD">
        <w:t>to identify</w:t>
      </w:r>
      <w:r w:rsidR="00024F33">
        <w:t xml:space="preserve"> splicing factors. </w:t>
      </w:r>
    </w:p>
    <w:p w14:paraId="51F65CA0" w14:textId="77777777" w:rsidR="00CB468C" w:rsidRDefault="00CB468C" w:rsidP="00571072">
      <w:pPr>
        <w:pStyle w:val="Section2"/>
      </w:pPr>
      <w:r>
        <w:t>Nuclear protein isolation protocol</w:t>
      </w:r>
    </w:p>
    <w:p w14:paraId="734C4C79" w14:textId="77777777" w:rsidR="00CB468C" w:rsidRDefault="00CB468C">
      <w:r w:rsidRPr="00CB468C">
        <w:lastRenderedPageBreak/>
        <w:t xml:space="preserve">NAc punch dissections were homogenized using a </w:t>
      </w:r>
      <w:proofErr w:type="spellStart"/>
      <w:r w:rsidRPr="00CB468C">
        <w:t>Dounce</w:t>
      </w:r>
      <w:proofErr w:type="spellEnd"/>
      <w:r w:rsidRPr="00CB468C">
        <w:t xml:space="preserve"> homogenizer in 1 ml of homogenizing buffer (10 </w:t>
      </w:r>
      <w:proofErr w:type="spellStart"/>
      <w:r w:rsidRPr="00CB468C">
        <w:t>mM</w:t>
      </w:r>
      <w:proofErr w:type="spellEnd"/>
      <w:r w:rsidRPr="00CB468C">
        <w:t xml:space="preserve"> </w:t>
      </w:r>
      <w:proofErr w:type="spellStart"/>
      <w:r w:rsidRPr="00CB468C">
        <w:t>Tris-HCl</w:t>
      </w:r>
      <w:proofErr w:type="spellEnd"/>
      <w:r w:rsidRPr="00CB468C">
        <w:t xml:space="preserve"> buffer, pH 7.5, 0.32M sucrose, 1 </w:t>
      </w:r>
      <w:proofErr w:type="spellStart"/>
      <w:r w:rsidRPr="00CB468C">
        <w:t>mM</w:t>
      </w:r>
      <w:proofErr w:type="spellEnd"/>
      <w:r w:rsidRPr="00CB468C">
        <w:t xml:space="preserve"> EDTA, 1 </w:t>
      </w:r>
      <w:proofErr w:type="spellStart"/>
      <w:r w:rsidRPr="00CB468C">
        <w:t>mM</w:t>
      </w:r>
      <w:proofErr w:type="spellEnd"/>
      <w:r w:rsidRPr="00CB468C">
        <w:t xml:space="preserve"> EGTA, 5 </w:t>
      </w:r>
      <w:proofErr w:type="spellStart"/>
      <w:r w:rsidRPr="00CB468C">
        <w:t>mM</w:t>
      </w:r>
      <w:proofErr w:type="spellEnd"/>
      <w:r w:rsidRPr="00CB468C">
        <w:t xml:space="preserve"> DTT, and protease inhibitor), followed by centrifugation at 1000 ×g for 10 min. Pellets were </w:t>
      </w:r>
      <w:proofErr w:type="spellStart"/>
      <w:r w:rsidRPr="00CB468C">
        <w:t>resuspended</w:t>
      </w:r>
      <w:proofErr w:type="spellEnd"/>
      <w:r w:rsidRPr="00CB468C">
        <w:t xml:space="preserve"> in 1 ml of homogenizing buffer containing 0.5% </w:t>
      </w:r>
      <w:proofErr w:type="spellStart"/>
      <w:r w:rsidRPr="00CB468C">
        <w:t>Nonidet</w:t>
      </w:r>
      <w:proofErr w:type="spellEnd"/>
      <w:r w:rsidRPr="00CB468C">
        <w:t xml:space="preserve"> P-40, followed by centrifugation at 1000 × g for 10 min to obtain nuclear fractions. These nuclear fractions were </w:t>
      </w:r>
      <w:proofErr w:type="spellStart"/>
      <w:r w:rsidRPr="00CB468C">
        <w:t>resuspended</w:t>
      </w:r>
      <w:proofErr w:type="spellEnd"/>
      <w:r w:rsidRPr="00CB468C">
        <w:t xml:space="preserve"> for Western blot analysis.</w:t>
      </w:r>
    </w:p>
    <w:p w14:paraId="511EC2CE" w14:textId="77777777" w:rsidR="005650E8" w:rsidRDefault="005650E8"/>
    <w:p w14:paraId="242434A0" w14:textId="77777777" w:rsidR="005650E8" w:rsidRDefault="005650E8"/>
    <w:p w14:paraId="6240FA73" w14:textId="77777777" w:rsidR="000A7AB2" w:rsidRPr="000A7AB2" w:rsidRDefault="006364ED" w:rsidP="000A7AB2">
      <w:pPr>
        <w:spacing w:after="0"/>
        <w:jc w:val="center"/>
        <w:rPr>
          <w:rFonts w:ascii="Calibri" w:hAnsi="Calibri"/>
          <w:noProof/>
        </w:rPr>
      </w:pPr>
      <w:r>
        <w:fldChar w:fldCharType="begin"/>
      </w:r>
      <w:r w:rsidR="005650E8">
        <w:instrText xml:space="preserve"> ADDIN EN.REFLIST </w:instrText>
      </w:r>
      <w:r>
        <w:fldChar w:fldCharType="separate"/>
      </w:r>
      <w:r w:rsidR="000A7AB2" w:rsidRPr="000A7AB2">
        <w:rPr>
          <w:rFonts w:ascii="Calibri" w:hAnsi="Calibri"/>
          <w:noProof/>
        </w:rPr>
        <w:t>Reference</w:t>
      </w:r>
    </w:p>
    <w:p w14:paraId="11FF9078" w14:textId="77777777" w:rsidR="000A7AB2" w:rsidRPr="000A7AB2" w:rsidRDefault="000A7AB2" w:rsidP="000A7AB2">
      <w:pPr>
        <w:spacing w:after="0"/>
        <w:jc w:val="center"/>
        <w:rPr>
          <w:rFonts w:ascii="Calibri" w:hAnsi="Calibri"/>
          <w:noProof/>
        </w:rPr>
      </w:pPr>
    </w:p>
    <w:p w14:paraId="6B7C8BC0" w14:textId="77777777" w:rsidR="000A7AB2" w:rsidRDefault="000A7AB2" w:rsidP="000A7AB2">
      <w:pPr>
        <w:spacing w:after="0" w:line="240" w:lineRule="auto"/>
        <w:ind w:left="720" w:hanging="720"/>
        <w:rPr>
          <w:rFonts w:ascii="Calibri" w:hAnsi="Calibri"/>
          <w:noProof/>
        </w:rPr>
      </w:pPr>
      <w:bookmarkStart w:id="1" w:name="_ENREF_1"/>
      <w:r>
        <w:rPr>
          <w:rFonts w:ascii="Calibri" w:hAnsi="Calibri"/>
          <w:noProof/>
        </w:rPr>
        <w:t>1.</w:t>
      </w:r>
      <w:r>
        <w:rPr>
          <w:rFonts w:ascii="Calibri" w:hAnsi="Calibri"/>
          <w:noProof/>
        </w:rPr>
        <w:tab/>
        <w:t xml:space="preserve">Heinz S, Benner C, Spann N, Bertolino E, Lin YC, Laslo P, Cheng JX, Murre C, Singh H, Glass CK: </w:t>
      </w:r>
      <w:r w:rsidRPr="000A7AB2">
        <w:rPr>
          <w:rFonts w:ascii="Calibri" w:hAnsi="Calibri"/>
          <w:b/>
          <w:noProof/>
        </w:rPr>
        <w:t>Simple Combinations of Lineage-Determining Transcription Factors Prime cis-Regulatory Elements Required for Macrophage and B Cell Identities.</w:t>
      </w:r>
      <w:r>
        <w:rPr>
          <w:rFonts w:ascii="Calibri" w:hAnsi="Calibri"/>
          <w:noProof/>
        </w:rPr>
        <w:t xml:space="preserve"> </w:t>
      </w:r>
      <w:r w:rsidRPr="000A7AB2">
        <w:rPr>
          <w:rFonts w:ascii="Calibri" w:hAnsi="Calibri"/>
          <w:i/>
          <w:noProof/>
        </w:rPr>
        <w:t xml:space="preserve">Molecular Cell </w:t>
      </w:r>
      <w:r>
        <w:rPr>
          <w:rFonts w:ascii="Calibri" w:hAnsi="Calibri"/>
          <w:noProof/>
        </w:rPr>
        <w:t xml:space="preserve">2010, </w:t>
      </w:r>
      <w:r w:rsidRPr="000A7AB2">
        <w:rPr>
          <w:rFonts w:ascii="Calibri" w:hAnsi="Calibri"/>
          <w:b/>
          <w:noProof/>
        </w:rPr>
        <w:t>38:</w:t>
      </w:r>
      <w:r>
        <w:rPr>
          <w:rFonts w:ascii="Calibri" w:hAnsi="Calibri"/>
          <w:noProof/>
        </w:rPr>
        <w:t>576-589.</w:t>
      </w:r>
      <w:bookmarkEnd w:id="1"/>
    </w:p>
    <w:p w14:paraId="34F0A542" w14:textId="60C7CDA9" w:rsidR="000A7AB2" w:rsidRPr="000A7AB2" w:rsidRDefault="000A7AB2" w:rsidP="000A7AB2">
      <w:pPr>
        <w:spacing w:after="0" w:line="240" w:lineRule="auto"/>
        <w:ind w:left="720" w:hanging="720"/>
        <w:rPr>
          <w:rFonts w:ascii="Calibri" w:hAnsi="Calibri"/>
          <w:b/>
          <w:noProof/>
        </w:rPr>
      </w:pPr>
      <w:bookmarkStart w:id="2" w:name="_ENREF_2"/>
      <w:r>
        <w:rPr>
          <w:rFonts w:ascii="Calibri" w:hAnsi="Calibri"/>
          <w:noProof/>
        </w:rPr>
        <w:t>2.</w:t>
      </w:r>
      <w:r>
        <w:rPr>
          <w:rFonts w:ascii="Calibri" w:hAnsi="Calibri"/>
          <w:noProof/>
        </w:rPr>
        <w:tab/>
      </w:r>
      <w:r w:rsidRPr="000A7AB2">
        <w:rPr>
          <w:rFonts w:ascii="Calibri" w:hAnsi="Calibri"/>
          <w:b/>
          <w:noProof/>
        </w:rPr>
        <w:t>BED Format (</w:t>
      </w:r>
      <w:hyperlink r:id="rId8" w:history="1">
        <w:r w:rsidRPr="000A7AB2">
          <w:rPr>
            <w:rStyle w:val="Hyperlink"/>
            <w:noProof/>
          </w:rPr>
          <w:t>http://genome.ucsc.edu/FAQ/FAQformat - format1</w:t>
        </w:r>
      </w:hyperlink>
      <w:r w:rsidRPr="000A7AB2">
        <w:rPr>
          <w:rFonts w:ascii="Calibri" w:hAnsi="Calibri"/>
          <w:b/>
          <w:noProof/>
        </w:rPr>
        <w:t xml:space="preserve">) </w:t>
      </w:r>
      <w:bookmarkEnd w:id="2"/>
    </w:p>
    <w:p w14:paraId="28257AC3" w14:textId="77777777" w:rsidR="000A7AB2" w:rsidRDefault="000A7AB2" w:rsidP="000A7AB2">
      <w:pPr>
        <w:spacing w:after="0" w:line="240" w:lineRule="auto"/>
        <w:ind w:left="720" w:hanging="720"/>
        <w:rPr>
          <w:rFonts w:ascii="Calibri" w:hAnsi="Calibri"/>
          <w:noProof/>
        </w:rPr>
      </w:pPr>
      <w:bookmarkStart w:id="3" w:name="_ENREF_3"/>
      <w:r>
        <w:rPr>
          <w:rFonts w:ascii="Calibri" w:hAnsi="Calibri"/>
          <w:noProof/>
        </w:rPr>
        <w:t>3.</w:t>
      </w:r>
      <w:r>
        <w:rPr>
          <w:rFonts w:ascii="Calibri" w:hAnsi="Calibri"/>
          <w:noProof/>
        </w:rPr>
        <w:tab/>
        <w:t xml:space="preserve">Quinlan AR, Hall IM: </w:t>
      </w:r>
      <w:r w:rsidRPr="000A7AB2">
        <w:rPr>
          <w:rFonts w:ascii="Calibri" w:hAnsi="Calibri"/>
          <w:b/>
          <w:noProof/>
        </w:rPr>
        <w:t>BEDTools: a flexible suite of utilities for comparing genomic features.</w:t>
      </w:r>
      <w:r>
        <w:rPr>
          <w:rFonts w:ascii="Calibri" w:hAnsi="Calibri"/>
          <w:noProof/>
        </w:rPr>
        <w:t xml:space="preserve"> </w:t>
      </w:r>
      <w:r w:rsidRPr="000A7AB2">
        <w:rPr>
          <w:rFonts w:ascii="Calibri" w:hAnsi="Calibri"/>
          <w:i/>
          <w:noProof/>
        </w:rPr>
        <w:t xml:space="preserve">Bioinformatics </w:t>
      </w:r>
      <w:r>
        <w:rPr>
          <w:rFonts w:ascii="Calibri" w:hAnsi="Calibri"/>
          <w:noProof/>
        </w:rPr>
        <w:t xml:space="preserve">2010, </w:t>
      </w:r>
      <w:r w:rsidRPr="000A7AB2">
        <w:rPr>
          <w:rFonts w:ascii="Calibri" w:hAnsi="Calibri"/>
          <w:b/>
          <w:noProof/>
        </w:rPr>
        <w:t>26:</w:t>
      </w:r>
      <w:r>
        <w:rPr>
          <w:rFonts w:ascii="Calibri" w:hAnsi="Calibri"/>
          <w:noProof/>
        </w:rPr>
        <w:t>841-842.</w:t>
      </w:r>
      <w:bookmarkEnd w:id="3"/>
    </w:p>
    <w:p w14:paraId="45318C01" w14:textId="77777777" w:rsidR="000A7AB2" w:rsidRDefault="000A7AB2" w:rsidP="000A7AB2">
      <w:pPr>
        <w:spacing w:after="0" w:line="240" w:lineRule="auto"/>
        <w:ind w:left="720" w:hanging="720"/>
        <w:rPr>
          <w:rFonts w:ascii="Calibri" w:hAnsi="Calibri"/>
          <w:noProof/>
        </w:rPr>
      </w:pPr>
      <w:bookmarkStart w:id="4" w:name="_ENREF_4"/>
      <w:r>
        <w:rPr>
          <w:rFonts w:ascii="Calibri" w:hAnsi="Calibri"/>
          <w:noProof/>
        </w:rPr>
        <w:t>4.</w:t>
      </w:r>
      <w:r>
        <w:rPr>
          <w:rFonts w:ascii="Calibri" w:hAnsi="Calibri"/>
          <w:noProof/>
        </w:rPr>
        <w:tab/>
        <w:t xml:space="preserve">Jensen ST, Liu JS: </w:t>
      </w:r>
      <w:r w:rsidRPr="000A7AB2">
        <w:rPr>
          <w:rFonts w:ascii="Calibri" w:hAnsi="Calibri"/>
          <w:b/>
          <w:noProof/>
        </w:rPr>
        <w:t>Bayesian clustering of transcription factor binding motifs.</w:t>
      </w:r>
      <w:r>
        <w:rPr>
          <w:rFonts w:ascii="Calibri" w:hAnsi="Calibri"/>
          <w:noProof/>
        </w:rPr>
        <w:t xml:space="preserve"> </w:t>
      </w:r>
      <w:r w:rsidRPr="000A7AB2">
        <w:rPr>
          <w:rFonts w:ascii="Calibri" w:hAnsi="Calibri"/>
          <w:i/>
          <w:noProof/>
        </w:rPr>
        <w:t xml:space="preserve">Journal of the American Statistical Association </w:t>
      </w:r>
      <w:r>
        <w:rPr>
          <w:rFonts w:ascii="Calibri" w:hAnsi="Calibri"/>
          <w:noProof/>
        </w:rPr>
        <w:t xml:space="preserve">2008, </w:t>
      </w:r>
      <w:r w:rsidRPr="000A7AB2">
        <w:rPr>
          <w:rFonts w:ascii="Calibri" w:hAnsi="Calibri"/>
          <w:b/>
          <w:noProof/>
        </w:rPr>
        <w:t>103:</w:t>
      </w:r>
      <w:r>
        <w:rPr>
          <w:rFonts w:ascii="Calibri" w:hAnsi="Calibri"/>
          <w:noProof/>
        </w:rPr>
        <w:t>188-200.</w:t>
      </w:r>
      <w:bookmarkEnd w:id="4"/>
    </w:p>
    <w:p w14:paraId="3BCDE902" w14:textId="77777777" w:rsidR="000A7AB2" w:rsidRDefault="000A7AB2" w:rsidP="000A7AB2">
      <w:pPr>
        <w:spacing w:after="0" w:line="240" w:lineRule="auto"/>
        <w:ind w:left="720" w:hanging="720"/>
        <w:rPr>
          <w:rFonts w:ascii="Calibri" w:hAnsi="Calibri"/>
          <w:noProof/>
        </w:rPr>
      </w:pPr>
      <w:bookmarkStart w:id="5" w:name="_ENREF_5"/>
      <w:r>
        <w:rPr>
          <w:rFonts w:ascii="Calibri" w:hAnsi="Calibri"/>
          <w:noProof/>
        </w:rPr>
        <w:t>5.</w:t>
      </w:r>
      <w:r>
        <w:rPr>
          <w:rFonts w:ascii="Calibri" w:hAnsi="Calibri"/>
          <w:noProof/>
        </w:rPr>
        <w:tab/>
        <w:t xml:space="preserve">Tanaka E, Bailey T, Grant CE, Noble WS, Keich U: </w:t>
      </w:r>
      <w:r w:rsidRPr="000A7AB2">
        <w:rPr>
          <w:rFonts w:ascii="Calibri" w:hAnsi="Calibri"/>
          <w:b/>
          <w:noProof/>
        </w:rPr>
        <w:t>Improved similarity scores for comparing motifs.</w:t>
      </w:r>
      <w:r>
        <w:rPr>
          <w:rFonts w:ascii="Calibri" w:hAnsi="Calibri"/>
          <w:noProof/>
        </w:rPr>
        <w:t xml:space="preserve"> </w:t>
      </w:r>
      <w:r w:rsidRPr="000A7AB2">
        <w:rPr>
          <w:rFonts w:ascii="Calibri" w:hAnsi="Calibri"/>
          <w:i/>
          <w:noProof/>
        </w:rPr>
        <w:t xml:space="preserve">Bioinformatics </w:t>
      </w:r>
      <w:r>
        <w:rPr>
          <w:rFonts w:ascii="Calibri" w:hAnsi="Calibri"/>
          <w:noProof/>
        </w:rPr>
        <w:t xml:space="preserve">2011, </w:t>
      </w:r>
      <w:r w:rsidRPr="000A7AB2">
        <w:rPr>
          <w:rFonts w:ascii="Calibri" w:hAnsi="Calibri"/>
          <w:b/>
          <w:noProof/>
        </w:rPr>
        <w:t>27:</w:t>
      </w:r>
      <w:r>
        <w:rPr>
          <w:rFonts w:ascii="Calibri" w:hAnsi="Calibri"/>
          <w:noProof/>
        </w:rPr>
        <w:t>1603-1609.</w:t>
      </w:r>
      <w:bookmarkEnd w:id="5"/>
    </w:p>
    <w:p w14:paraId="5C82472F" w14:textId="77777777" w:rsidR="000A7AB2" w:rsidRDefault="000A7AB2" w:rsidP="000A7AB2">
      <w:pPr>
        <w:spacing w:after="0" w:line="240" w:lineRule="auto"/>
        <w:ind w:left="720" w:hanging="720"/>
        <w:rPr>
          <w:rFonts w:ascii="Calibri" w:hAnsi="Calibri"/>
          <w:noProof/>
        </w:rPr>
      </w:pPr>
      <w:bookmarkStart w:id="6" w:name="_ENREF_6"/>
      <w:r>
        <w:rPr>
          <w:rFonts w:ascii="Calibri" w:hAnsi="Calibri"/>
          <w:noProof/>
        </w:rPr>
        <w:t>6.</w:t>
      </w:r>
      <w:r>
        <w:rPr>
          <w:rFonts w:ascii="Calibri" w:hAnsi="Calibri"/>
          <w:noProof/>
        </w:rPr>
        <w:tab/>
        <w:t xml:space="preserve">Hughes TR, Cook KB, Kazan H, Zuberi K, Morris Q: </w:t>
      </w:r>
      <w:r w:rsidRPr="000A7AB2">
        <w:rPr>
          <w:rFonts w:ascii="Calibri" w:hAnsi="Calibri"/>
          <w:b/>
          <w:noProof/>
        </w:rPr>
        <w:t>RBPDB: a database of RNA-binding specificities.</w:t>
      </w:r>
      <w:r>
        <w:rPr>
          <w:rFonts w:ascii="Calibri" w:hAnsi="Calibri"/>
          <w:noProof/>
        </w:rPr>
        <w:t xml:space="preserve"> </w:t>
      </w:r>
      <w:r w:rsidRPr="000A7AB2">
        <w:rPr>
          <w:rFonts w:ascii="Calibri" w:hAnsi="Calibri"/>
          <w:i/>
          <w:noProof/>
        </w:rPr>
        <w:t xml:space="preserve">Nucleic Acids Research </w:t>
      </w:r>
      <w:r>
        <w:rPr>
          <w:rFonts w:ascii="Calibri" w:hAnsi="Calibri"/>
          <w:noProof/>
        </w:rPr>
        <w:t xml:space="preserve">2011, </w:t>
      </w:r>
      <w:r w:rsidRPr="000A7AB2">
        <w:rPr>
          <w:rFonts w:ascii="Calibri" w:hAnsi="Calibri"/>
          <w:b/>
          <w:noProof/>
        </w:rPr>
        <w:t>39:</w:t>
      </w:r>
      <w:r>
        <w:rPr>
          <w:rFonts w:ascii="Calibri" w:hAnsi="Calibri"/>
          <w:noProof/>
        </w:rPr>
        <w:t>D301-D308.</w:t>
      </w:r>
      <w:bookmarkEnd w:id="6"/>
    </w:p>
    <w:p w14:paraId="5B775E84" w14:textId="31F69A18" w:rsidR="000A7AB2" w:rsidRDefault="000A7AB2" w:rsidP="000A7AB2">
      <w:pPr>
        <w:spacing w:after="0" w:line="240" w:lineRule="auto"/>
        <w:rPr>
          <w:rFonts w:ascii="Calibri" w:hAnsi="Calibri"/>
          <w:noProof/>
        </w:rPr>
      </w:pPr>
    </w:p>
    <w:p w14:paraId="3E18EF9B" w14:textId="1C148D24" w:rsidR="000D4ABF" w:rsidRDefault="006364ED" w:rsidP="00E6460C">
      <w:pPr>
        <w:ind w:left="720" w:hanging="720"/>
      </w:pPr>
      <w:r>
        <w:fldChar w:fldCharType="end"/>
      </w:r>
    </w:p>
    <w:sectPr w:rsidR="000D4ABF" w:rsidSect="001035C7">
      <w:footerReference w:type="default" r:id="rId9"/>
      <w:pgSz w:w="12240" w:h="15840"/>
      <w:pgMar w:top="1440" w:right="1800" w:bottom="1440" w:left="1800" w:header="720" w:footer="720" w:gutter="0"/>
      <w:cols w:space="720"/>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3C9A0D47" w15:done="0"/>
</w15:commentsEx>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AE3699D" w14:textId="77777777" w:rsidR="004128E0" w:rsidRDefault="004128E0" w:rsidP="005820EF">
      <w:pPr>
        <w:spacing w:after="0" w:line="240" w:lineRule="auto"/>
      </w:pPr>
      <w:r>
        <w:separator/>
      </w:r>
    </w:p>
  </w:endnote>
  <w:endnote w:type="continuationSeparator" w:id="0">
    <w:p w14:paraId="1E3A6A4F" w14:textId="77777777" w:rsidR="004128E0" w:rsidRDefault="004128E0" w:rsidP="005820E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宋体">
    <w:charset w:val="50"/>
    <w:family w:val="auto"/>
    <w:pitch w:val="variable"/>
    <w:sig w:usb0="00000003" w:usb1="288F0000" w:usb2="00000016" w:usb3="00000000" w:csb0="00040001" w:csb1="00000000"/>
  </w:font>
  <w:font w:name="Times New Roman">
    <w:panose1 w:val="02020603050405020304"/>
    <w:charset w:val="00"/>
    <w:family w:val="auto"/>
    <w:pitch w:val="variable"/>
    <w:sig w:usb0="E0002AE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Lucida Grande">
    <w:altName w:val="Times New Roman"/>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501655837"/>
      <w:docPartObj>
        <w:docPartGallery w:val="Page Numbers (Bottom of Page)"/>
        <w:docPartUnique/>
      </w:docPartObj>
    </w:sdtPr>
    <w:sdtEndPr>
      <w:rPr>
        <w:noProof/>
      </w:rPr>
    </w:sdtEndPr>
    <w:sdtContent>
      <w:p w14:paraId="664DCA03" w14:textId="77777777" w:rsidR="004128E0" w:rsidRDefault="004128E0">
        <w:pPr>
          <w:pStyle w:val="Footer"/>
          <w:jc w:val="right"/>
        </w:pPr>
        <w:r>
          <w:fldChar w:fldCharType="begin"/>
        </w:r>
        <w:r>
          <w:instrText xml:space="preserve"> PAGE   \* MERGEFORMAT </w:instrText>
        </w:r>
        <w:r>
          <w:fldChar w:fldCharType="separate"/>
        </w:r>
        <w:r w:rsidR="004B2256">
          <w:rPr>
            <w:noProof/>
          </w:rPr>
          <w:t>1</w:t>
        </w:r>
        <w:r>
          <w:rPr>
            <w:noProof/>
          </w:rPr>
          <w:fldChar w:fldCharType="end"/>
        </w:r>
      </w:p>
    </w:sdtContent>
  </w:sdt>
  <w:p w14:paraId="514BD31E" w14:textId="77777777" w:rsidR="004128E0" w:rsidRDefault="004128E0">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A88206B" w14:textId="77777777" w:rsidR="004128E0" w:rsidRDefault="004128E0" w:rsidP="005820EF">
      <w:pPr>
        <w:spacing w:after="0" w:line="240" w:lineRule="auto"/>
      </w:pPr>
      <w:r>
        <w:separator/>
      </w:r>
    </w:p>
  </w:footnote>
  <w:footnote w:type="continuationSeparator" w:id="0">
    <w:p w14:paraId="569BA4DC" w14:textId="77777777" w:rsidR="004128E0" w:rsidRDefault="004128E0" w:rsidP="005820EF">
      <w:pPr>
        <w:spacing w:after="0" w:line="240" w:lineRule="auto"/>
      </w:pPr>
      <w:r>
        <w:continuationSeparator/>
      </w:r>
    </w:p>
  </w:footnote>
</w:footnote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jian">
    <w15:presenceInfo w15:providerId="None" w15:userId="jian"/>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217"/>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Genome Biology&lt;/Style&gt;&lt;LeftDelim&gt;{&lt;/LeftDelim&gt;&lt;RightDelim&gt;}&lt;/RightDelim&gt;&lt;FontName&gt;Calibri&lt;/FontName&gt;&lt;FontSize&gt;11&lt;/FontSize&gt;&lt;ReflistTitle&gt;Reference&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9zfvxedw7vwaeaeeav8per0b9awpxvapw0fe&quot;&gt;Bioinformatics&lt;record-ids&gt;&lt;item&gt;430&lt;/item&gt;&lt;item&gt;438&lt;/item&gt;&lt;item&gt;481&lt;/item&gt;&lt;item&gt;484&lt;/item&gt;&lt;item&gt;491&lt;/item&gt;&lt;item&gt;497&lt;/item&gt;&lt;/record-ids&gt;&lt;/item&gt;&lt;/Libraries&gt;"/>
  </w:docVars>
  <w:rsids>
    <w:rsidRoot w:val="000D4ABF"/>
    <w:rsid w:val="00006F34"/>
    <w:rsid w:val="00007C83"/>
    <w:rsid w:val="00010EB3"/>
    <w:rsid w:val="000110F4"/>
    <w:rsid w:val="000149A2"/>
    <w:rsid w:val="00024F33"/>
    <w:rsid w:val="000277E9"/>
    <w:rsid w:val="0003342C"/>
    <w:rsid w:val="00040C18"/>
    <w:rsid w:val="00064293"/>
    <w:rsid w:val="00070C05"/>
    <w:rsid w:val="00081762"/>
    <w:rsid w:val="0008468C"/>
    <w:rsid w:val="000922F2"/>
    <w:rsid w:val="00095B6F"/>
    <w:rsid w:val="000968C6"/>
    <w:rsid w:val="000A7AB2"/>
    <w:rsid w:val="000D46BC"/>
    <w:rsid w:val="000D4ABF"/>
    <w:rsid w:val="000E09AD"/>
    <w:rsid w:val="000E498A"/>
    <w:rsid w:val="001035C7"/>
    <w:rsid w:val="00124DDB"/>
    <w:rsid w:val="00125C06"/>
    <w:rsid w:val="00130F15"/>
    <w:rsid w:val="00155342"/>
    <w:rsid w:val="00157E2D"/>
    <w:rsid w:val="00163BF3"/>
    <w:rsid w:val="00176CF9"/>
    <w:rsid w:val="00184397"/>
    <w:rsid w:val="001875C3"/>
    <w:rsid w:val="0019026F"/>
    <w:rsid w:val="00194393"/>
    <w:rsid w:val="001A406E"/>
    <w:rsid w:val="001A7C0F"/>
    <w:rsid w:val="001D585B"/>
    <w:rsid w:val="001F1C36"/>
    <w:rsid w:val="0020729A"/>
    <w:rsid w:val="00226A45"/>
    <w:rsid w:val="00257363"/>
    <w:rsid w:val="00290C57"/>
    <w:rsid w:val="002B5AC0"/>
    <w:rsid w:val="002C6FA2"/>
    <w:rsid w:val="002E08FF"/>
    <w:rsid w:val="002E4CB9"/>
    <w:rsid w:val="00303214"/>
    <w:rsid w:val="00304656"/>
    <w:rsid w:val="00312D06"/>
    <w:rsid w:val="003163FA"/>
    <w:rsid w:val="00323A2E"/>
    <w:rsid w:val="00326CBC"/>
    <w:rsid w:val="00335CD4"/>
    <w:rsid w:val="00347BA7"/>
    <w:rsid w:val="0036217B"/>
    <w:rsid w:val="00362831"/>
    <w:rsid w:val="00386B9A"/>
    <w:rsid w:val="003A3831"/>
    <w:rsid w:val="003A5BFC"/>
    <w:rsid w:val="003B7276"/>
    <w:rsid w:val="003C6CE3"/>
    <w:rsid w:val="003D47F1"/>
    <w:rsid w:val="003E79E5"/>
    <w:rsid w:val="004024C4"/>
    <w:rsid w:val="004128E0"/>
    <w:rsid w:val="004278CB"/>
    <w:rsid w:val="004511D7"/>
    <w:rsid w:val="00461DB1"/>
    <w:rsid w:val="00481784"/>
    <w:rsid w:val="004A7C90"/>
    <w:rsid w:val="004B2256"/>
    <w:rsid w:val="004C0D3B"/>
    <w:rsid w:val="004C6CE5"/>
    <w:rsid w:val="004D6C13"/>
    <w:rsid w:val="004E0871"/>
    <w:rsid w:val="004F68AE"/>
    <w:rsid w:val="00501E58"/>
    <w:rsid w:val="00505592"/>
    <w:rsid w:val="00512EC8"/>
    <w:rsid w:val="00514977"/>
    <w:rsid w:val="00520B8A"/>
    <w:rsid w:val="005277ED"/>
    <w:rsid w:val="00530EE7"/>
    <w:rsid w:val="00531A05"/>
    <w:rsid w:val="005515BB"/>
    <w:rsid w:val="005650E8"/>
    <w:rsid w:val="00565C86"/>
    <w:rsid w:val="00571072"/>
    <w:rsid w:val="0057382A"/>
    <w:rsid w:val="005820EF"/>
    <w:rsid w:val="005939CB"/>
    <w:rsid w:val="00594F90"/>
    <w:rsid w:val="005B5F00"/>
    <w:rsid w:val="005C050D"/>
    <w:rsid w:val="005D3E4F"/>
    <w:rsid w:val="005E0879"/>
    <w:rsid w:val="005E7CDC"/>
    <w:rsid w:val="005F590F"/>
    <w:rsid w:val="006021DF"/>
    <w:rsid w:val="00611CAD"/>
    <w:rsid w:val="00635818"/>
    <w:rsid w:val="006364ED"/>
    <w:rsid w:val="00636C7E"/>
    <w:rsid w:val="00651D18"/>
    <w:rsid w:val="00654431"/>
    <w:rsid w:val="00672E21"/>
    <w:rsid w:val="00675692"/>
    <w:rsid w:val="00690A81"/>
    <w:rsid w:val="00692058"/>
    <w:rsid w:val="006A4123"/>
    <w:rsid w:val="006B589E"/>
    <w:rsid w:val="006C01E9"/>
    <w:rsid w:val="006E15BE"/>
    <w:rsid w:val="006E56C1"/>
    <w:rsid w:val="006F4F89"/>
    <w:rsid w:val="006F6250"/>
    <w:rsid w:val="007004B7"/>
    <w:rsid w:val="007057FC"/>
    <w:rsid w:val="007304B5"/>
    <w:rsid w:val="00731F72"/>
    <w:rsid w:val="00745221"/>
    <w:rsid w:val="00747DA1"/>
    <w:rsid w:val="00763983"/>
    <w:rsid w:val="007702CE"/>
    <w:rsid w:val="007B1076"/>
    <w:rsid w:val="007B3B25"/>
    <w:rsid w:val="007B50A6"/>
    <w:rsid w:val="007C7E87"/>
    <w:rsid w:val="00820F9C"/>
    <w:rsid w:val="008727B0"/>
    <w:rsid w:val="00891397"/>
    <w:rsid w:val="008A4935"/>
    <w:rsid w:val="008A6969"/>
    <w:rsid w:val="008B42CB"/>
    <w:rsid w:val="008C53B6"/>
    <w:rsid w:val="008D1AAF"/>
    <w:rsid w:val="008D4F94"/>
    <w:rsid w:val="008F26C2"/>
    <w:rsid w:val="009000B1"/>
    <w:rsid w:val="0090342C"/>
    <w:rsid w:val="009124B1"/>
    <w:rsid w:val="00934A03"/>
    <w:rsid w:val="009377BF"/>
    <w:rsid w:val="009458E5"/>
    <w:rsid w:val="0095080E"/>
    <w:rsid w:val="00952BD0"/>
    <w:rsid w:val="00953CB6"/>
    <w:rsid w:val="00960533"/>
    <w:rsid w:val="0096477F"/>
    <w:rsid w:val="00976EEE"/>
    <w:rsid w:val="009926B5"/>
    <w:rsid w:val="009A28ED"/>
    <w:rsid w:val="009B1E77"/>
    <w:rsid w:val="009C18B7"/>
    <w:rsid w:val="009D16DB"/>
    <w:rsid w:val="009F55BF"/>
    <w:rsid w:val="00A00899"/>
    <w:rsid w:val="00A1014E"/>
    <w:rsid w:val="00A10AD1"/>
    <w:rsid w:val="00A10BE1"/>
    <w:rsid w:val="00A30555"/>
    <w:rsid w:val="00A41F94"/>
    <w:rsid w:val="00A43A2E"/>
    <w:rsid w:val="00A652E5"/>
    <w:rsid w:val="00A66872"/>
    <w:rsid w:val="00A710E7"/>
    <w:rsid w:val="00A721FC"/>
    <w:rsid w:val="00A76CE7"/>
    <w:rsid w:val="00A838F1"/>
    <w:rsid w:val="00A84715"/>
    <w:rsid w:val="00A931AF"/>
    <w:rsid w:val="00AA0DB0"/>
    <w:rsid w:val="00AA7E52"/>
    <w:rsid w:val="00AB5594"/>
    <w:rsid w:val="00AF4AA4"/>
    <w:rsid w:val="00AF62ED"/>
    <w:rsid w:val="00B01278"/>
    <w:rsid w:val="00B03248"/>
    <w:rsid w:val="00B12A2D"/>
    <w:rsid w:val="00B15441"/>
    <w:rsid w:val="00B20B44"/>
    <w:rsid w:val="00B2339F"/>
    <w:rsid w:val="00B5180D"/>
    <w:rsid w:val="00B62CC0"/>
    <w:rsid w:val="00B92BDE"/>
    <w:rsid w:val="00B95F46"/>
    <w:rsid w:val="00B963DD"/>
    <w:rsid w:val="00B97979"/>
    <w:rsid w:val="00BA321E"/>
    <w:rsid w:val="00BA4D28"/>
    <w:rsid w:val="00BA6DEE"/>
    <w:rsid w:val="00BC4AB0"/>
    <w:rsid w:val="00BC678B"/>
    <w:rsid w:val="00BD06FB"/>
    <w:rsid w:val="00BD2F85"/>
    <w:rsid w:val="00BE2916"/>
    <w:rsid w:val="00BE4090"/>
    <w:rsid w:val="00BE5E90"/>
    <w:rsid w:val="00BF5286"/>
    <w:rsid w:val="00BF7F0E"/>
    <w:rsid w:val="00C05AA3"/>
    <w:rsid w:val="00C235B6"/>
    <w:rsid w:val="00C527F2"/>
    <w:rsid w:val="00C54462"/>
    <w:rsid w:val="00C65CF0"/>
    <w:rsid w:val="00C66F95"/>
    <w:rsid w:val="00C85F17"/>
    <w:rsid w:val="00C92C0C"/>
    <w:rsid w:val="00CA121E"/>
    <w:rsid w:val="00CA2477"/>
    <w:rsid w:val="00CA55E0"/>
    <w:rsid w:val="00CB13D8"/>
    <w:rsid w:val="00CB1FC9"/>
    <w:rsid w:val="00CB3086"/>
    <w:rsid w:val="00CB468C"/>
    <w:rsid w:val="00CC005E"/>
    <w:rsid w:val="00CD5D8D"/>
    <w:rsid w:val="00D51751"/>
    <w:rsid w:val="00D519CE"/>
    <w:rsid w:val="00D5734F"/>
    <w:rsid w:val="00D74BFD"/>
    <w:rsid w:val="00DA194A"/>
    <w:rsid w:val="00DA5B17"/>
    <w:rsid w:val="00DA64E4"/>
    <w:rsid w:val="00DC4ACB"/>
    <w:rsid w:val="00DD5414"/>
    <w:rsid w:val="00DD7617"/>
    <w:rsid w:val="00DF54C9"/>
    <w:rsid w:val="00DF671C"/>
    <w:rsid w:val="00E01366"/>
    <w:rsid w:val="00E13AA4"/>
    <w:rsid w:val="00E1630F"/>
    <w:rsid w:val="00E35BD6"/>
    <w:rsid w:val="00E41176"/>
    <w:rsid w:val="00E4149E"/>
    <w:rsid w:val="00E419C6"/>
    <w:rsid w:val="00E472EA"/>
    <w:rsid w:val="00E6460C"/>
    <w:rsid w:val="00E76414"/>
    <w:rsid w:val="00E80827"/>
    <w:rsid w:val="00EA0940"/>
    <w:rsid w:val="00EA1851"/>
    <w:rsid w:val="00EB3BCF"/>
    <w:rsid w:val="00EE0142"/>
    <w:rsid w:val="00EE3221"/>
    <w:rsid w:val="00EE4EAC"/>
    <w:rsid w:val="00F01F79"/>
    <w:rsid w:val="00F05D74"/>
    <w:rsid w:val="00F11BA6"/>
    <w:rsid w:val="00F201C5"/>
    <w:rsid w:val="00F20AD5"/>
    <w:rsid w:val="00F246A3"/>
    <w:rsid w:val="00F344FA"/>
    <w:rsid w:val="00F62D76"/>
    <w:rsid w:val="00F752C5"/>
    <w:rsid w:val="00F86DF3"/>
    <w:rsid w:val="00F9315C"/>
    <w:rsid w:val="00F94A54"/>
    <w:rsid w:val="00F97BA9"/>
    <w:rsid w:val="00FB1F0F"/>
    <w:rsid w:val="00FC2D76"/>
    <w:rsid w:val="00FC5AB0"/>
    <w:rsid w:val="00FC7701"/>
    <w:rsid w:val="00FD44BD"/>
    <w:rsid w:val="00FE1DDC"/>
    <w:rsid w:val="00FF03FF"/>
    <w:rsid w:val="00FF139B"/>
    <w:rsid w:val="00FF4A24"/>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18B638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宋体"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ection1">
    <w:name w:val="Section 1"/>
    <w:basedOn w:val="Normal"/>
    <w:link w:val="Section1Char"/>
    <w:qFormat/>
    <w:rsid w:val="00B15441"/>
    <w:rPr>
      <w:b/>
      <w:sz w:val="28"/>
      <w:szCs w:val="28"/>
    </w:rPr>
  </w:style>
  <w:style w:type="paragraph" w:customStyle="1" w:styleId="Section2">
    <w:name w:val="Section 2"/>
    <w:basedOn w:val="Normal"/>
    <w:link w:val="Section2Char"/>
    <w:qFormat/>
    <w:rsid w:val="00B15441"/>
    <w:rPr>
      <w:rFonts w:asciiTheme="majorHAnsi" w:hAnsiTheme="majorHAnsi"/>
      <w:b/>
      <w:i/>
      <w:sz w:val="24"/>
      <w:szCs w:val="24"/>
    </w:rPr>
  </w:style>
  <w:style w:type="character" w:customStyle="1" w:styleId="Section1Char">
    <w:name w:val="Section 1 Char"/>
    <w:basedOn w:val="DefaultParagraphFont"/>
    <w:link w:val="Section1"/>
    <w:rsid w:val="00B15441"/>
    <w:rPr>
      <w:b/>
      <w:sz w:val="28"/>
      <w:szCs w:val="28"/>
    </w:rPr>
  </w:style>
  <w:style w:type="character" w:customStyle="1" w:styleId="Section2Char">
    <w:name w:val="Section 2 Char"/>
    <w:basedOn w:val="DefaultParagraphFont"/>
    <w:link w:val="Section2"/>
    <w:rsid w:val="00B15441"/>
    <w:rPr>
      <w:rFonts w:asciiTheme="majorHAnsi" w:hAnsiTheme="majorHAnsi"/>
      <w:b/>
      <w:i/>
      <w:sz w:val="24"/>
      <w:szCs w:val="24"/>
    </w:rPr>
  </w:style>
  <w:style w:type="character" w:styleId="Hyperlink">
    <w:name w:val="Hyperlink"/>
    <w:basedOn w:val="DefaultParagraphFont"/>
    <w:uiPriority w:val="99"/>
    <w:unhideWhenUsed/>
    <w:rsid w:val="005650E8"/>
    <w:rPr>
      <w:color w:val="0000FF" w:themeColor="hyperlink"/>
      <w:u w:val="single"/>
    </w:rPr>
  </w:style>
  <w:style w:type="table" w:styleId="TableGrid">
    <w:name w:val="Table Grid"/>
    <w:basedOn w:val="TableNormal"/>
    <w:uiPriority w:val="59"/>
    <w:rsid w:val="00347BA7"/>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LightList1">
    <w:name w:val="Light List1"/>
    <w:basedOn w:val="TableNormal"/>
    <w:uiPriority w:val="61"/>
    <w:rsid w:val="00347BA7"/>
    <w:pPr>
      <w:spacing w:after="0" w:line="240" w:lineRule="auto"/>
    </w:p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customStyle="1" w:styleId="LightShading1">
    <w:name w:val="Light Shading1"/>
    <w:basedOn w:val="TableNormal"/>
    <w:uiPriority w:val="60"/>
    <w:rsid w:val="00347BA7"/>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BalloonText">
    <w:name w:val="Balloon Text"/>
    <w:basedOn w:val="Normal"/>
    <w:link w:val="BalloonTextChar"/>
    <w:uiPriority w:val="99"/>
    <w:semiHidden/>
    <w:unhideWhenUsed/>
    <w:rsid w:val="00EE0142"/>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E0142"/>
    <w:rPr>
      <w:rFonts w:ascii="Lucida Grande" w:hAnsi="Lucida Grande" w:cs="Lucida Grande"/>
      <w:sz w:val="18"/>
      <w:szCs w:val="18"/>
    </w:rPr>
  </w:style>
  <w:style w:type="paragraph" w:styleId="Header">
    <w:name w:val="header"/>
    <w:basedOn w:val="Normal"/>
    <w:link w:val="HeaderChar"/>
    <w:uiPriority w:val="99"/>
    <w:unhideWhenUsed/>
    <w:rsid w:val="005820EF"/>
    <w:pPr>
      <w:tabs>
        <w:tab w:val="center" w:pos="4680"/>
        <w:tab w:val="right" w:pos="9360"/>
      </w:tabs>
      <w:spacing w:after="0" w:line="240" w:lineRule="auto"/>
    </w:pPr>
  </w:style>
  <w:style w:type="character" w:customStyle="1" w:styleId="HeaderChar">
    <w:name w:val="Header Char"/>
    <w:basedOn w:val="DefaultParagraphFont"/>
    <w:link w:val="Header"/>
    <w:uiPriority w:val="99"/>
    <w:rsid w:val="005820EF"/>
  </w:style>
  <w:style w:type="paragraph" w:styleId="Footer">
    <w:name w:val="footer"/>
    <w:basedOn w:val="Normal"/>
    <w:link w:val="FooterChar"/>
    <w:uiPriority w:val="99"/>
    <w:unhideWhenUsed/>
    <w:rsid w:val="005820EF"/>
    <w:pPr>
      <w:tabs>
        <w:tab w:val="center" w:pos="4680"/>
        <w:tab w:val="right" w:pos="9360"/>
      </w:tabs>
      <w:spacing w:after="0" w:line="240" w:lineRule="auto"/>
    </w:pPr>
  </w:style>
  <w:style w:type="character" w:customStyle="1" w:styleId="FooterChar">
    <w:name w:val="Footer Char"/>
    <w:basedOn w:val="DefaultParagraphFont"/>
    <w:link w:val="Footer"/>
    <w:uiPriority w:val="99"/>
    <w:rsid w:val="005820EF"/>
  </w:style>
  <w:style w:type="character" w:styleId="CommentReference">
    <w:name w:val="annotation reference"/>
    <w:basedOn w:val="DefaultParagraphFont"/>
    <w:uiPriority w:val="99"/>
    <w:semiHidden/>
    <w:unhideWhenUsed/>
    <w:rsid w:val="00B01278"/>
    <w:rPr>
      <w:sz w:val="18"/>
      <w:szCs w:val="18"/>
    </w:rPr>
  </w:style>
  <w:style w:type="paragraph" w:styleId="CommentText">
    <w:name w:val="annotation text"/>
    <w:basedOn w:val="Normal"/>
    <w:link w:val="CommentTextChar"/>
    <w:uiPriority w:val="99"/>
    <w:semiHidden/>
    <w:unhideWhenUsed/>
    <w:rsid w:val="00B01278"/>
    <w:pPr>
      <w:spacing w:line="240" w:lineRule="auto"/>
    </w:pPr>
    <w:rPr>
      <w:sz w:val="24"/>
      <w:szCs w:val="24"/>
    </w:rPr>
  </w:style>
  <w:style w:type="character" w:customStyle="1" w:styleId="CommentTextChar">
    <w:name w:val="Comment Text Char"/>
    <w:basedOn w:val="DefaultParagraphFont"/>
    <w:link w:val="CommentText"/>
    <w:uiPriority w:val="99"/>
    <w:semiHidden/>
    <w:rsid w:val="00B01278"/>
    <w:rPr>
      <w:sz w:val="24"/>
      <w:szCs w:val="24"/>
    </w:rPr>
  </w:style>
  <w:style w:type="paragraph" w:styleId="CommentSubject">
    <w:name w:val="annotation subject"/>
    <w:basedOn w:val="CommentText"/>
    <w:next w:val="CommentText"/>
    <w:link w:val="CommentSubjectChar"/>
    <w:uiPriority w:val="99"/>
    <w:semiHidden/>
    <w:unhideWhenUsed/>
    <w:rsid w:val="00B01278"/>
    <w:rPr>
      <w:b/>
      <w:bCs/>
      <w:sz w:val="20"/>
      <w:szCs w:val="20"/>
    </w:rPr>
  </w:style>
  <w:style w:type="character" w:customStyle="1" w:styleId="CommentSubjectChar">
    <w:name w:val="Comment Subject Char"/>
    <w:basedOn w:val="CommentTextChar"/>
    <w:link w:val="CommentSubject"/>
    <w:uiPriority w:val="99"/>
    <w:semiHidden/>
    <w:rsid w:val="00B01278"/>
    <w:rPr>
      <w:b/>
      <w:bCs/>
      <w:sz w:val="20"/>
      <w:szCs w:val="2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宋体"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ection1">
    <w:name w:val="Section 1"/>
    <w:basedOn w:val="Normal"/>
    <w:link w:val="Section1Char"/>
    <w:qFormat/>
    <w:rsid w:val="00B15441"/>
    <w:rPr>
      <w:b/>
      <w:sz w:val="28"/>
      <w:szCs w:val="28"/>
    </w:rPr>
  </w:style>
  <w:style w:type="paragraph" w:customStyle="1" w:styleId="Section2">
    <w:name w:val="Section 2"/>
    <w:basedOn w:val="Normal"/>
    <w:link w:val="Section2Char"/>
    <w:qFormat/>
    <w:rsid w:val="00B15441"/>
    <w:rPr>
      <w:rFonts w:asciiTheme="majorHAnsi" w:hAnsiTheme="majorHAnsi"/>
      <w:b/>
      <w:i/>
      <w:sz w:val="24"/>
      <w:szCs w:val="24"/>
    </w:rPr>
  </w:style>
  <w:style w:type="character" w:customStyle="1" w:styleId="Section1Char">
    <w:name w:val="Section 1 Char"/>
    <w:basedOn w:val="DefaultParagraphFont"/>
    <w:link w:val="Section1"/>
    <w:rsid w:val="00B15441"/>
    <w:rPr>
      <w:b/>
      <w:sz w:val="28"/>
      <w:szCs w:val="28"/>
    </w:rPr>
  </w:style>
  <w:style w:type="character" w:customStyle="1" w:styleId="Section2Char">
    <w:name w:val="Section 2 Char"/>
    <w:basedOn w:val="DefaultParagraphFont"/>
    <w:link w:val="Section2"/>
    <w:rsid w:val="00B15441"/>
    <w:rPr>
      <w:rFonts w:asciiTheme="majorHAnsi" w:hAnsiTheme="majorHAnsi"/>
      <w:b/>
      <w:i/>
      <w:sz w:val="24"/>
      <w:szCs w:val="24"/>
    </w:rPr>
  </w:style>
  <w:style w:type="character" w:styleId="Hyperlink">
    <w:name w:val="Hyperlink"/>
    <w:basedOn w:val="DefaultParagraphFont"/>
    <w:uiPriority w:val="99"/>
    <w:unhideWhenUsed/>
    <w:rsid w:val="005650E8"/>
    <w:rPr>
      <w:color w:val="0000FF" w:themeColor="hyperlink"/>
      <w:u w:val="single"/>
    </w:rPr>
  </w:style>
  <w:style w:type="table" w:styleId="TableGrid">
    <w:name w:val="Table Grid"/>
    <w:basedOn w:val="TableNormal"/>
    <w:uiPriority w:val="59"/>
    <w:rsid w:val="00347BA7"/>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LightList1">
    <w:name w:val="Light List1"/>
    <w:basedOn w:val="TableNormal"/>
    <w:uiPriority w:val="61"/>
    <w:rsid w:val="00347BA7"/>
    <w:pPr>
      <w:spacing w:after="0" w:line="240" w:lineRule="auto"/>
    </w:p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customStyle="1" w:styleId="LightShading1">
    <w:name w:val="Light Shading1"/>
    <w:basedOn w:val="TableNormal"/>
    <w:uiPriority w:val="60"/>
    <w:rsid w:val="00347BA7"/>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BalloonText">
    <w:name w:val="Balloon Text"/>
    <w:basedOn w:val="Normal"/>
    <w:link w:val="BalloonTextChar"/>
    <w:uiPriority w:val="99"/>
    <w:semiHidden/>
    <w:unhideWhenUsed/>
    <w:rsid w:val="00EE0142"/>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E0142"/>
    <w:rPr>
      <w:rFonts w:ascii="Lucida Grande" w:hAnsi="Lucida Grande" w:cs="Lucida Grande"/>
      <w:sz w:val="18"/>
      <w:szCs w:val="18"/>
    </w:rPr>
  </w:style>
  <w:style w:type="paragraph" w:styleId="Header">
    <w:name w:val="header"/>
    <w:basedOn w:val="Normal"/>
    <w:link w:val="HeaderChar"/>
    <w:uiPriority w:val="99"/>
    <w:unhideWhenUsed/>
    <w:rsid w:val="005820EF"/>
    <w:pPr>
      <w:tabs>
        <w:tab w:val="center" w:pos="4680"/>
        <w:tab w:val="right" w:pos="9360"/>
      </w:tabs>
      <w:spacing w:after="0" w:line="240" w:lineRule="auto"/>
    </w:pPr>
  </w:style>
  <w:style w:type="character" w:customStyle="1" w:styleId="HeaderChar">
    <w:name w:val="Header Char"/>
    <w:basedOn w:val="DefaultParagraphFont"/>
    <w:link w:val="Header"/>
    <w:uiPriority w:val="99"/>
    <w:rsid w:val="005820EF"/>
  </w:style>
  <w:style w:type="paragraph" w:styleId="Footer">
    <w:name w:val="footer"/>
    <w:basedOn w:val="Normal"/>
    <w:link w:val="FooterChar"/>
    <w:uiPriority w:val="99"/>
    <w:unhideWhenUsed/>
    <w:rsid w:val="005820EF"/>
    <w:pPr>
      <w:tabs>
        <w:tab w:val="center" w:pos="4680"/>
        <w:tab w:val="right" w:pos="9360"/>
      </w:tabs>
      <w:spacing w:after="0" w:line="240" w:lineRule="auto"/>
    </w:pPr>
  </w:style>
  <w:style w:type="character" w:customStyle="1" w:styleId="FooterChar">
    <w:name w:val="Footer Char"/>
    <w:basedOn w:val="DefaultParagraphFont"/>
    <w:link w:val="Footer"/>
    <w:uiPriority w:val="99"/>
    <w:rsid w:val="005820EF"/>
  </w:style>
  <w:style w:type="character" w:styleId="CommentReference">
    <w:name w:val="annotation reference"/>
    <w:basedOn w:val="DefaultParagraphFont"/>
    <w:uiPriority w:val="99"/>
    <w:semiHidden/>
    <w:unhideWhenUsed/>
    <w:rsid w:val="00B01278"/>
    <w:rPr>
      <w:sz w:val="18"/>
      <w:szCs w:val="18"/>
    </w:rPr>
  </w:style>
  <w:style w:type="paragraph" w:styleId="CommentText">
    <w:name w:val="annotation text"/>
    <w:basedOn w:val="Normal"/>
    <w:link w:val="CommentTextChar"/>
    <w:uiPriority w:val="99"/>
    <w:semiHidden/>
    <w:unhideWhenUsed/>
    <w:rsid w:val="00B01278"/>
    <w:pPr>
      <w:spacing w:line="240" w:lineRule="auto"/>
    </w:pPr>
    <w:rPr>
      <w:sz w:val="24"/>
      <w:szCs w:val="24"/>
    </w:rPr>
  </w:style>
  <w:style w:type="character" w:customStyle="1" w:styleId="CommentTextChar">
    <w:name w:val="Comment Text Char"/>
    <w:basedOn w:val="DefaultParagraphFont"/>
    <w:link w:val="CommentText"/>
    <w:uiPriority w:val="99"/>
    <w:semiHidden/>
    <w:rsid w:val="00B01278"/>
    <w:rPr>
      <w:sz w:val="24"/>
      <w:szCs w:val="24"/>
    </w:rPr>
  </w:style>
  <w:style w:type="paragraph" w:styleId="CommentSubject">
    <w:name w:val="annotation subject"/>
    <w:basedOn w:val="CommentText"/>
    <w:next w:val="CommentText"/>
    <w:link w:val="CommentSubjectChar"/>
    <w:uiPriority w:val="99"/>
    <w:semiHidden/>
    <w:unhideWhenUsed/>
    <w:rsid w:val="00B01278"/>
    <w:rPr>
      <w:b/>
      <w:bCs/>
      <w:sz w:val="20"/>
      <w:szCs w:val="20"/>
    </w:rPr>
  </w:style>
  <w:style w:type="character" w:customStyle="1" w:styleId="CommentSubjectChar">
    <w:name w:val="Comment Subject Char"/>
    <w:basedOn w:val="CommentTextChar"/>
    <w:link w:val="CommentSubject"/>
    <w:uiPriority w:val="99"/>
    <w:semiHidden/>
    <w:rsid w:val="00B01278"/>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3934498">
      <w:bodyDiv w:val="1"/>
      <w:marLeft w:val="0"/>
      <w:marRight w:val="0"/>
      <w:marTop w:val="0"/>
      <w:marBottom w:val="0"/>
      <w:divBdr>
        <w:top w:val="none" w:sz="0" w:space="0" w:color="auto"/>
        <w:left w:val="none" w:sz="0" w:space="0" w:color="auto"/>
        <w:bottom w:val="none" w:sz="0" w:space="0" w:color="auto"/>
        <w:right w:val="none" w:sz="0" w:space="0" w:color="auto"/>
      </w:divBdr>
    </w:div>
    <w:div w:id="133644940">
      <w:bodyDiv w:val="1"/>
      <w:marLeft w:val="0"/>
      <w:marRight w:val="0"/>
      <w:marTop w:val="0"/>
      <w:marBottom w:val="0"/>
      <w:divBdr>
        <w:top w:val="none" w:sz="0" w:space="0" w:color="auto"/>
        <w:left w:val="none" w:sz="0" w:space="0" w:color="auto"/>
        <w:bottom w:val="none" w:sz="0" w:space="0" w:color="auto"/>
        <w:right w:val="none" w:sz="0" w:space="0" w:color="auto"/>
      </w:divBdr>
    </w:div>
    <w:div w:id="160316328">
      <w:bodyDiv w:val="1"/>
      <w:marLeft w:val="0"/>
      <w:marRight w:val="0"/>
      <w:marTop w:val="0"/>
      <w:marBottom w:val="0"/>
      <w:divBdr>
        <w:top w:val="none" w:sz="0" w:space="0" w:color="auto"/>
        <w:left w:val="none" w:sz="0" w:space="0" w:color="auto"/>
        <w:bottom w:val="none" w:sz="0" w:space="0" w:color="auto"/>
        <w:right w:val="none" w:sz="0" w:space="0" w:color="auto"/>
      </w:divBdr>
    </w:div>
    <w:div w:id="175534132">
      <w:bodyDiv w:val="1"/>
      <w:marLeft w:val="0"/>
      <w:marRight w:val="0"/>
      <w:marTop w:val="0"/>
      <w:marBottom w:val="0"/>
      <w:divBdr>
        <w:top w:val="none" w:sz="0" w:space="0" w:color="auto"/>
        <w:left w:val="none" w:sz="0" w:space="0" w:color="auto"/>
        <w:bottom w:val="none" w:sz="0" w:space="0" w:color="auto"/>
        <w:right w:val="none" w:sz="0" w:space="0" w:color="auto"/>
      </w:divBdr>
    </w:div>
    <w:div w:id="252519128">
      <w:bodyDiv w:val="1"/>
      <w:marLeft w:val="0"/>
      <w:marRight w:val="0"/>
      <w:marTop w:val="0"/>
      <w:marBottom w:val="0"/>
      <w:divBdr>
        <w:top w:val="none" w:sz="0" w:space="0" w:color="auto"/>
        <w:left w:val="none" w:sz="0" w:space="0" w:color="auto"/>
        <w:bottom w:val="none" w:sz="0" w:space="0" w:color="auto"/>
        <w:right w:val="none" w:sz="0" w:space="0" w:color="auto"/>
      </w:divBdr>
    </w:div>
    <w:div w:id="438526011">
      <w:bodyDiv w:val="1"/>
      <w:marLeft w:val="0"/>
      <w:marRight w:val="0"/>
      <w:marTop w:val="0"/>
      <w:marBottom w:val="0"/>
      <w:divBdr>
        <w:top w:val="none" w:sz="0" w:space="0" w:color="auto"/>
        <w:left w:val="none" w:sz="0" w:space="0" w:color="auto"/>
        <w:bottom w:val="none" w:sz="0" w:space="0" w:color="auto"/>
        <w:right w:val="none" w:sz="0" w:space="0" w:color="auto"/>
      </w:divBdr>
    </w:div>
    <w:div w:id="448167072">
      <w:bodyDiv w:val="1"/>
      <w:marLeft w:val="0"/>
      <w:marRight w:val="0"/>
      <w:marTop w:val="0"/>
      <w:marBottom w:val="0"/>
      <w:divBdr>
        <w:top w:val="none" w:sz="0" w:space="0" w:color="auto"/>
        <w:left w:val="none" w:sz="0" w:space="0" w:color="auto"/>
        <w:bottom w:val="none" w:sz="0" w:space="0" w:color="auto"/>
        <w:right w:val="none" w:sz="0" w:space="0" w:color="auto"/>
      </w:divBdr>
    </w:div>
    <w:div w:id="545221330">
      <w:bodyDiv w:val="1"/>
      <w:marLeft w:val="0"/>
      <w:marRight w:val="0"/>
      <w:marTop w:val="0"/>
      <w:marBottom w:val="0"/>
      <w:divBdr>
        <w:top w:val="none" w:sz="0" w:space="0" w:color="auto"/>
        <w:left w:val="none" w:sz="0" w:space="0" w:color="auto"/>
        <w:bottom w:val="none" w:sz="0" w:space="0" w:color="auto"/>
        <w:right w:val="none" w:sz="0" w:space="0" w:color="auto"/>
      </w:divBdr>
    </w:div>
    <w:div w:id="1002270964">
      <w:bodyDiv w:val="1"/>
      <w:marLeft w:val="0"/>
      <w:marRight w:val="0"/>
      <w:marTop w:val="0"/>
      <w:marBottom w:val="0"/>
      <w:divBdr>
        <w:top w:val="none" w:sz="0" w:space="0" w:color="auto"/>
        <w:left w:val="none" w:sz="0" w:space="0" w:color="auto"/>
        <w:bottom w:val="none" w:sz="0" w:space="0" w:color="auto"/>
        <w:right w:val="none" w:sz="0" w:space="0" w:color="auto"/>
      </w:divBdr>
    </w:div>
    <w:div w:id="1061101260">
      <w:bodyDiv w:val="1"/>
      <w:marLeft w:val="0"/>
      <w:marRight w:val="0"/>
      <w:marTop w:val="0"/>
      <w:marBottom w:val="0"/>
      <w:divBdr>
        <w:top w:val="none" w:sz="0" w:space="0" w:color="auto"/>
        <w:left w:val="none" w:sz="0" w:space="0" w:color="auto"/>
        <w:bottom w:val="none" w:sz="0" w:space="0" w:color="auto"/>
        <w:right w:val="none" w:sz="0" w:space="0" w:color="auto"/>
      </w:divBdr>
    </w:div>
    <w:div w:id="1175071760">
      <w:bodyDiv w:val="1"/>
      <w:marLeft w:val="0"/>
      <w:marRight w:val="0"/>
      <w:marTop w:val="0"/>
      <w:marBottom w:val="0"/>
      <w:divBdr>
        <w:top w:val="none" w:sz="0" w:space="0" w:color="auto"/>
        <w:left w:val="none" w:sz="0" w:space="0" w:color="auto"/>
        <w:bottom w:val="none" w:sz="0" w:space="0" w:color="auto"/>
        <w:right w:val="none" w:sz="0" w:space="0" w:color="auto"/>
      </w:divBdr>
    </w:div>
    <w:div w:id="1199204188">
      <w:bodyDiv w:val="1"/>
      <w:marLeft w:val="0"/>
      <w:marRight w:val="0"/>
      <w:marTop w:val="0"/>
      <w:marBottom w:val="0"/>
      <w:divBdr>
        <w:top w:val="none" w:sz="0" w:space="0" w:color="auto"/>
        <w:left w:val="none" w:sz="0" w:space="0" w:color="auto"/>
        <w:bottom w:val="none" w:sz="0" w:space="0" w:color="auto"/>
        <w:right w:val="none" w:sz="0" w:space="0" w:color="auto"/>
      </w:divBdr>
    </w:div>
    <w:div w:id="1252398014">
      <w:bodyDiv w:val="1"/>
      <w:marLeft w:val="0"/>
      <w:marRight w:val="0"/>
      <w:marTop w:val="0"/>
      <w:marBottom w:val="0"/>
      <w:divBdr>
        <w:top w:val="none" w:sz="0" w:space="0" w:color="auto"/>
        <w:left w:val="none" w:sz="0" w:space="0" w:color="auto"/>
        <w:bottom w:val="none" w:sz="0" w:space="0" w:color="auto"/>
        <w:right w:val="none" w:sz="0" w:space="0" w:color="auto"/>
      </w:divBdr>
    </w:div>
    <w:div w:id="1459566214">
      <w:bodyDiv w:val="1"/>
      <w:marLeft w:val="0"/>
      <w:marRight w:val="0"/>
      <w:marTop w:val="0"/>
      <w:marBottom w:val="0"/>
      <w:divBdr>
        <w:top w:val="none" w:sz="0" w:space="0" w:color="auto"/>
        <w:left w:val="none" w:sz="0" w:space="0" w:color="auto"/>
        <w:bottom w:val="none" w:sz="0" w:space="0" w:color="auto"/>
        <w:right w:val="none" w:sz="0" w:space="0" w:color="auto"/>
      </w:divBdr>
    </w:div>
    <w:div w:id="1534225621">
      <w:bodyDiv w:val="1"/>
      <w:marLeft w:val="0"/>
      <w:marRight w:val="0"/>
      <w:marTop w:val="0"/>
      <w:marBottom w:val="0"/>
      <w:divBdr>
        <w:top w:val="none" w:sz="0" w:space="0" w:color="auto"/>
        <w:left w:val="none" w:sz="0" w:space="0" w:color="auto"/>
        <w:bottom w:val="none" w:sz="0" w:space="0" w:color="auto"/>
        <w:right w:val="none" w:sz="0" w:space="0" w:color="auto"/>
      </w:divBdr>
    </w:div>
    <w:div w:id="1601794689">
      <w:bodyDiv w:val="1"/>
      <w:marLeft w:val="0"/>
      <w:marRight w:val="0"/>
      <w:marTop w:val="0"/>
      <w:marBottom w:val="0"/>
      <w:divBdr>
        <w:top w:val="none" w:sz="0" w:space="0" w:color="auto"/>
        <w:left w:val="none" w:sz="0" w:space="0" w:color="auto"/>
        <w:bottom w:val="none" w:sz="0" w:space="0" w:color="auto"/>
        <w:right w:val="none" w:sz="0" w:space="0" w:color="auto"/>
      </w:divBdr>
    </w:div>
    <w:div w:id="1723366101">
      <w:bodyDiv w:val="1"/>
      <w:marLeft w:val="0"/>
      <w:marRight w:val="0"/>
      <w:marTop w:val="0"/>
      <w:marBottom w:val="0"/>
      <w:divBdr>
        <w:top w:val="none" w:sz="0" w:space="0" w:color="auto"/>
        <w:left w:val="none" w:sz="0" w:space="0" w:color="auto"/>
        <w:bottom w:val="none" w:sz="0" w:space="0" w:color="auto"/>
        <w:right w:val="none" w:sz="0" w:space="0" w:color="auto"/>
      </w:divBdr>
    </w:div>
    <w:div w:id="1834643473">
      <w:bodyDiv w:val="1"/>
      <w:marLeft w:val="0"/>
      <w:marRight w:val="0"/>
      <w:marTop w:val="0"/>
      <w:marBottom w:val="0"/>
      <w:divBdr>
        <w:top w:val="none" w:sz="0" w:space="0" w:color="auto"/>
        <w:left w:val="none" w:sz="0" w:space="0" w:color="auto"/>
        <w:bottom w:val="none" w:sz="0" w:space="0" w:color="auto"/>
        <w:right w:val="none" w:sz="0" w:space="0" w:color="auto"/>
      </w:divBdr>
    </w:div>
    <w:div w:id="1855729731">
      <w:bodyDiv w:val="1"/>
      <w:marLeft w:val="0"/>
      <w:marRight w:val="0"/>
      <w:marTop w:val="0"/>
      <w:marBottom w:val="0"/>
      <w:divBdr>
        <w:top w:val="none" w:sz="0" w:space="0" w:color="auto"/>
        <w:left w:val="none" w:sz="0" w:space="0" w:color="auto"/>
        <w:bottom w:val="none" w:sz="0" w:space="0" w:color="auto"/>
        <w:right w:val="none" w:sz="0" w:space="0" w:color="auto"/>
      </w:divBdr>
    </w:div>
    <w:div w:id="1860509521">
      <w:bodyDiv w:val="1"/>
      <w:marLeft w:val="0"/>
      <w:marRight w:val="0"/>
      <w:marTop w:val="0"/>
      <w:marBottom w:val="0"/>
      <w:divBdr>
        <w:top w:val="none" w:sz="0" w:space="0" w:color="auto"/>
        <w:left w:val="none" w:sz="0" w:space="0" w:color="auto"/>
        <w:bottom w:val="none" w:sz="0" w:space="0" w:color="auto"/>
        <w:right w:val="none" w:sz="0" w:space="0" w:color="auto"/>
      </w:divBdr>
    </w:div>
    <w:div w:id="19868174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theme" Target="theme/theme1.xml"/><Relationship Id="rId12" Type="http://schemas.microsoft.com/office/2011/relationships/people" Target="people.xml"/><Relationship Id="rId13" Type="http://schemas.microsoft.com/office/2011/relationships/commentsExtended" Target="commentsExtended.xml"/><Relationship Id="rId1" Type="http://schemas.openxmlformats.org/officeDocument/2006/relationships/styles" Target="styles.xml"/><Relationship Id="rId2" Type="http://schemas.microsoft.com/office/2007/relationships/stylesWithEffects" Target="stylesWithEffect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yperlink" Target="https://code.google.com/p/ngsplot/" TargetMode="External"/><Relationship Id="rId8" Type="http://schemas.openxmlformats.org/officeDocument/2006/relationships/hyperlink" Target="http://genome.ucsc.edu/FAQ/FAQformat#format1" TargetMode="External"/><Relationship Id="rId9" Type="http://schemas.openxmlformats.org/officeDocument/2006/relationships/footer" Target="footer1.xml"/><Relationship Id="rId10"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5</Pages>
  <Words>3602</Words>
  <Characters>19488</Characters>
  <Application>Microsoft Macintosh Word</Application>
  <DocSecurity>0</DocSecurity>
  <Lines>290</Lines>
  <Paragraphs>88</Paragraphs>
  <ScaleCrop>false</ScaleCrop>
  <HeadingPairs>
    <vt:vector size="2" baseType="variant">
      <vt:variant>
        <vt:lpstr>Title</vt:lpstr>
      </vt:variant>
      <vt:variant>
        <vt:i4>1</vt:i4>
      </vt:variant>
    </vt:vector>
  </HeadingPairs>
  <TitlesOfParts>
    <vt:vector size="1" baseType="lpstr">
      <vt:lpstr/>
    </vt:vector>
  </TitlesOfParts>
  <Company>MSSM</Company>
  <LinksUpToDate>false</LinksUpToDate>
  <CharactersWithSpaces>2300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 Shen</dc:creator>
  <cp:lastModifiedBy>Li Shen</cp:lastModifiedBy>
  <cp:revision>4</cp:revision>
  <cp:lastPrinted>2013-07-19T03:52:00Z</cp:lastPrinted>
  <dcterms:created xsi:type="dcterms:W3CDTF">2014-02-13T03:31:00Z</dcterms:created>
  <dcterms:modified xsi:type="dcterms:W3CDTF">2014-02-13T15:39:00Z</dcterms:modified>
</cp:coreProperties>
</file>